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1364B" w14:textId="7A315EA4" w:rsidR="00571B22" w:rsidRPr="00FB0AEF" w:rsidRDefault="00571B22" w:rsidP="00E4222A">
      <w:pPr>
        <w:widowControl w:val="0"/>
        <w:autoSpaceDE w:val="0"/>
        <w:autoSpaceDN w:val="0"/>
        <w:adjustRightInd w:val="0"/>
        <w:spacing w:before="13"/>
        <w:rPr>
          <w:color w:val="000000"/>
          <w:lang w:val="en-GB" w:eastAsia="en-GB"/>
        </w:rPr>
      </w:pPr>
    </w:p>
    <w:tbl>
      <w:tblPr>
        <w:tblW w:w="5569" w:type="pct"/>
        <w:jc w:val="center"/>
        <w:shd w:val="clear" w:color="auto" w:fill="EFEFE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Crystallographic data-collection and refinement statistics"/>
      </w:tblPr>
      <w:tblGrid>
        <w:gridCol w:w="1559"/>
        <w:gridCol w:w="1279"/>
        <w:gridCol w:w="44"/>
        <w:gridCol w:w="1373"/>
        <w:gridCol w:w="67"/>
        <w:gridCol w:w="1440"/>
        <w:gridCol w:w="1440"/>
        <w:gridCol w:w="1440"/>
        <w:gridCol w:w="1442"/>
      </w:tblGrid>
      <w:tr w:rsidR="00ED2D79" w:rsidRPr="00585DCE" w14:paraId="0D88673E" w14:textId="77777777" w:rsidTr="0035425C">
        <w:trPr>
          <w:trHeight w:val="227"/>
          <w:tblHeader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  <w:hideMark/>
          </w:tcPr>
          <w:p w14:paraId="3BEF89B3" w14:textId="77777777" w:rsidR="00ED2D79" w:rsidRPr="00585DCE" w:rsidRDefault="00ED2D79" w:rsidP="001072BD">
            <w:pPr>
              <w:jc w:val="both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Complex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</w:tcPr>
          <w:p w14:paraId="6F826E58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  <w:hideMark/>
          </w:tcPr>
          <w:p w14:paraId="79D00965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  <w:hideMark/>
          </w:tcPr>
          <w:p w14:paraId="3D056965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3A90B5B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725565C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E6ED905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ED2D79" w:rsidRPr="001616AA" w14:paraId="1E6D1CE6" w14:textId="77777777" w:rsidTr="0035425C">
        <w:trPr>
          <w:trHeight w:val="227"/>
          <w:tblHeader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  <w:hideMark/>
          </w:tcPr>
          <w:p w14:paraId="44ED6182" w14:textId="77777777" w:rsidR="00ED2D79" w:rsidRPr="00585DCE" w:rsidRDefault="00ED2D79" w:rsidP="003E7EED">
            <w:pPr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Complex</w:t>
            </w:r>
          </w:p>
          <w:p w14:paraId="61C2839A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7E3FA0CE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6A08F452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7491E6CC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1C50075D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453739F3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</w:tcPr>
          <w:p w14:paraId="72B6FDD6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  <w:p w14:paraId="7134DD6C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Vn</w:t>
            </w:r>
            <w:proofErr w:type="spell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-ExoY</w:t>
            </w:r>
          </w:p>
          <w:p w14:paraId="141F5A9E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(residue</w:t>
            </w:r>
            <w:r w:rsidRPr="00585DCE">
              <w:rPr>
                <w:sz w:val="18"/>
                <w:szCs w:val="18"/>
                <w:vertAlign w:val="superscript"/>
                <w:lang w:val="en-GB"/>
              </w:rPr>
              <w:t>#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85DCE">
              <w:rPr>
                <w:rFonts w:ascii="Verdana" w:hAnsi="Verdana" w:cstheme="minorHAnsi"/>
                <w:b/>
                <w:color w:val="0070C0"/>
                <w:sz w:val="18"/>
                <w:szCs w:val="18"/>
                <w:lang w:val="en-GB"/>
              </w:rPr>
              <w:t xml:space="preserve">Q3455 to P3896 with </w:t>
            </w:r>
            <w:r w:rsidRPr="00585DCE">
              <w:rPr>
                <w:rFonts w:ascii="Verdana" w:hAnsi="Verdana" w:cs="Courier New"/>
                <w:b/>
                <w:color w:val="0070C0"/>
                <w:sz w:val="18"/>
                <w:szCs w:val="18"/>
                <w:lang w:val="en-GB"/>
              </w:rPr>
              <w:t>K3528M, K3535I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  <w:p w14:paraId="11E425E9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fused to PRM-profilin: ADP-actin-</w:t>
            </w: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LatB</w:t>
            </w:r>
            <w:proofErr w:type="spellEnd"/>
          </w:p>
          <w:p w14:paraId="788F0C32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  <w:hideMark/>
          </w:tcPr>
          <w:p w14:paraId="22D3CEFB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SO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4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-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</w:p>
          <w:p w14:paraId="32B82D8E" w14:textId="77777777" w:rsidR="00ED2D79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bound</w:t>
            </w:r>
          </w:p>
          <w:p w14:paraId="5EB8672B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Vn</w:t>
            </w:r>
            <w:proofErr w:type="spell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-ExoY</w:t>
            </w:r>
          </w:p>
          <w:p w14:paraId="635ABA81" w14:textId="77777777" w:rsidR="00ED2D79" w:rsidRDefault="00ED2D79" w:rsidP="001072BD">
            <w:pPr>
              <w:ind w:left="-95" w:right="-70" w:firstLine="95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(</w:t>
            </w:r>
            <w:proofErr w:type="gram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residue</w:t>
            </w:r>
            <w:proofErr w:type="gramEnd"/>
          </w:p>
          <w:p w14:paraId="2AB1D78F" w14:textId="77777777" w:rsidR="00ED2D79" w:rsidRPr="00585DCE" w:rsidRDefault="00ED2D79" w:rsidP="001072BD">
            <w:pPr>
              <w:ind w:left="-95" w:right="-70" w:firstLine="95"/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 w:cstheme="minorHAnsi"/>
                <w:b/>
                <w:color w:val="0070C0"/>
                <w:sz w:val="18"/>
                <w:szCs w:val="18"/>
                <w:lang w:val="en-GB"/>
              </w:rPr>
              <w:t>Q3455 to P3896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  <w:p w14:paraId="03A7439F" w14:textId="77777777" w:rsidR="00ED2D79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fused to PRM-profilin:</w:t>
            </w:r>
          </w:p>
          <w:p w14:paraId="42D9E6DB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ADP-actin</w:t>
            </w:r>
          </w:p>
          <w:p w14:paraId="3C7A2CF6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  <w:hideMark/>
          </w:tcPr>
          <w:p w14:paraId="361BA532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SO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vertAlign w:val="subscript"/>
                <w:lang w:val="en-GB"/>
              </w:rPr>
              <w:t>4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-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-</w:t>
            </w:r>
          </w:p>
          <w:p w14:paraId="5D9D421C" w14:textId="77777777" w:rsidR="00ED2D79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 xml:space="preserve">bound </w:t>
            </w:r>
          </w:p>
          <w:p w14:paraId="74FE08EE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Vn</w:t>
            </w:r>
            <w:proofErr w:type="spell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-ExoY (wt)</w:t>
            </w:r>
          </w:p>
          <w:p w14:paraId="50A98DB8" w14:textId="77777777" w:rsidR="00ED2D79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(</w:t>
            </w:r>
            <w:proofErr w:type="gram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residue</w:t>
            </w:r>
            <w:proofErr w:type="gram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85DCE">
              <w:rPr>
                <w:rFonts w:ascii="Verdana" w:hAnsi="Verdana" w:cstheme="minorHAnsi"/>
                <w:b/>
                <w:color w:val="0070C0"/>
                <w:sz w:val="18"/>
                <w:szCs w:val="18"/>
                <w:lang w:val="en-GB"/>
              </w:rPr>
              <w:t>Q3455 to L3863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 xml:space="preserve">): </w:t>
            </w:r>
          </w:p>
          <w:p w14:paraId="13AE9E0B" w14:textId="77777777" w:rsidR="00ED2D79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ATP-actin-</w:t>
            </w: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LatB</w:t>
            </w:r>
            <w:proofErr w:type="spell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:</w:t>
            </w:r>
          </w:p>
          <w:p w14:paraId="2CF1C970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profilin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</w:tcPr>
          <w:p w14:paraId="52C9A56D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</w:p>
          <w:p w14:paraId="1CDC3B57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(3'dATP-2Mg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vertAlign w:val="superscript"/>
                <w:lang w:val="en-GB"/>
              </w:rPr>
              <w:t>2+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)-</w:t>
            </w:r>
          </w:p>
          <w:p w14:paraId="47DD2BEE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 xml:space="preserve">bound </w:t>
            </w: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Vn</w:t>
            </w:r>
            <w:proofErr w:type="spell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-ExoY (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wt)</w:t>
            </w:r>
          </w:p>
          <w:p w14:paraId="0AEB3390" w14:textId="77777777" w:rsidR="00ED2D79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(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residue</w:t>
            </w:r>
            <w:r w:rsidRPr="00585DCE">
              <w:rPr>
                <w:sz w:val="18"/>
                <w:szCs w:val="18"/>
                <w:vertAlign w:val="superscript"/>
                <w:lang w:val="en-GB"/>
              </w:rPr>
              <w:t>#</w:t>
            </w: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85DCE">
              <w:rPr>
                <w:rFonts w:ascii="Verdana" w:hAnsi="Verdana" w:cstheme="minorHAnsi"/>
                <w:b/>
                <w:color w:val="0070C0"/>
                <w:sz w:val="18"/>
                <w:szCs w:val="18"/>
                <w:lang w:val="en-GB"/>
              </w:rPr>
              <w:t>Q3455 to L3863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):</w:t>
            </w:r>
          </w:p>
          <w:p w14:paraId="7C25D694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ATP-actin-</w:t>
            </w: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LatB</w:t>
            </w:r>
            <w:proofErr w:type="spellEnd"/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</w:tcPr>
          <w:p w14:paraId="52A5DF9B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</w:p>
          <w:p w14:paraId="40801041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(3'dATP-2(Mn/Mg)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vertAlign w:val="superscript"/>
                <w:lang w:val="en-GB"/>
              </w:rPr>
              <w:t>2+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 xml:space="preserve">)-bound </w:t>
            </w: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Vn</w:t>
            </w:r>
            <w:proofErr w:type="spell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-ExoY(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wt)</w:t>
            </w:r>
          </w:p>
          <w:p w14:paraId="0BFC6A61" w14:textId="77777777" w:rsidR="00ED2D79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(</w:t>
            </w:r>
            <w:proofErr w:type="gram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residue</w:t>
            </w:r>
            <w:proofErr w:type="gram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85DCE">
              <w:rPr>
                <w:rFonts w:ascii="Verdana" w:hAnsi="Verdana" w:cstheme="minorHAnsi"/>
                <w:b/>
                <w:color w:val="0070C0"/>
                <w:sz w:val="18"/>
                <w:szCs w:val="18"/>
                <w:lang w:val="en-GB"/>
              </w:rPr>
              <w:t>Q3455 to L3863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):</w:t>
            </w:r>
          </w:p>
          <w:p w14:paraId="6D89B9C4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ATP-actin-</w:t>
            </w: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LatB</w:t>
            </w:r>
            <w:proofErr w:type="spellEnd"/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</w:tcPr>
          <w:p w14:paraId="57A88CB0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(3'd</w:t>
            </w:r>
            <w:r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CTP-2(Mn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)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vertAlign w:val="superscript"/>
                <w:lang w:val="en-GB"/>
              </w:rPr>
              <w:t>2+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 xml:space="preserve">)-bound </w:t>
            </w: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Vn</w:t>
            </w:r>
            <w:proofErr w:type="spell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-ExoY(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wt)</w:t>
            </w:r>
          </w:p>
          <w:p w14:paraId="782A18C5" w14:textId="77777777" w:rsidR="00ED2D79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(</w:t>
            </w:r>
            <w:proofErr w:type="gram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residue</w:t>
            </w:r>
            <w:proofErr w:type="gramEnd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585DCE">
              <w:rPr>
                <w:rFonts w:ascii="Verdana" w:hAnsi="Verdana" w:cstheme="minorHAnsi"/>
                <w:b/>
                <w:color w:val="0070C0"/>
                <w:sz w:val="18"/>
                <w:szCs w:val="18"/>
                <w:lang w:val="en-GB"/>
              </w:rPr>
              <w:t>Q3455 to L3863</w:t>
            </w: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):</w:t>
            </w:r>
          </w:p>
          <w:p w14:paraId="02053FCC" w14:textId="77777777" w:rsidR="00ED2D79" w:rsidRPr="00585DCE" w:rsidRDefault="00ED2D79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ATP-actin-</w:t>
            </w:r>
            <w:proofErr w:type="spellStart"/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LatB</w:t>
            </w:r>
            <w:proofErr w:type="spellEnd"/>
          </w:p>
        </w:tc>
      </w:tr>
      <w:tr w:rsidR="00ED2D79" w:rsidRPr="00B80C10" w14:paraId="325C41B8" w14:textId="77777777" w:rsidTr="0035425C">
        <w:trPr>
          <w:trHeight w:val="227"/>
          <w:tblHeader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</w:tcPr>
          <w:p w14:paraId="5AFA6857" w14:textId="77777777" w:rsidR="00ED2D79" w:rsidRPr="00585DCE" w:rsidRDefault="00ED2D79" w:rsidP="001072BD">
            <w:pPr>
              <w:jc w:val="both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PDB code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</w:tcPr>
          <w:p w14:paraId="5381B8B5" w14:textId="39B00B5B" w:rsidR="00ED2D79" w:rsidRPr="00585DCE" w:rsidRDefault="002D4E41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bookmarkStart w:id="0" w:name="_Hlk120007248"/>
            <w:r w:rsidRPr="002D4E41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8BJH</w:t>
            </w:r>
            <w:bookmarkEnd w:id="0"/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</w:tcPr>
          <w:p w14:paraId="3297CF32" w14:textId="5D4A34B0" w:rsidR="00ED2D79" w:rsidRPr="00585DCE" w:rsidRDefault="005D5833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833"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8BJI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bottom"/>
          </w:tcPr>
          <w:p w14:paraId="04F48A08" w14:textId="02D421E7" w:rsidR="00ED2D79" w:rsidRPr="00585DCE" w:rsidRDefault="002D4E41" w:rsidP="001072BD">
            <w:pPr>
              <w:jc w:val="center"/>
              <w:rPr>
                <w:rFonts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D4E41"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8BJJ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46018B8" w14:textId="1A975B50" w:rsidR="00ED2D79" w:rsidRPr="00585DCE" w:rsidRDefault="000749B4" w:rsidP="001072BD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B80C10">
              <w:rPr>
                <w:rFonts w:ascii="Verdana" w:hAnsi="Verdana"/>
                <w:b/>
                <w:sz w:val="18"/>
                <w:szCs w:val="18"/>
                <w:lang w:val="en-GB"/>
              </w:rPr>
              <w:t>8BR</w:t>
            </w:r>
            <w:r w:rsidRPr="00023255">
              <w:rPr>
                <w:rFonts w:ascii="Verdana" w:hAnsi="Verdan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5A10D14" w14:textId="620147C8" w:rsidR="00ED2D79" w:rsidRPr="00FF7BDB" w:rsidRDefault="00B80C10" w:rsidP="001072BD">
            <w:pPr>
              <w:jc w:val="center"/>
              <w:rPr>
                <w:rFonts w:ascii="Verdana" w:hAnsi="Verdana"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8BO1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E7FA7FB" w14:textId="3A340434" w:rsidR="00ED2D79" w:rsidRPr="00B80C10" w:rsidRDefault="00B80C10" w:rsidP="001072BD">
            <w:pPr>
              <w:jc w:val="center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 w:rsidRPr="00B80C10">
              <w:rPr>
                <w:rFonts w:ascii="Verdana" w:hAnsi="Verdana"/>
                <w:b/>
                <w:sz w:val="18"/>
                <w:szCs w:val="18"/>
                <w:lang w:val="en-GB"/>
              </w:rPr>
              <w:t>8BR0</w:t>
            </w:r>
          </w:p>
        </w:tc>
      </w:tr>
      <w:tr w:rsidR="00ED2D79" w:rsidRPr="00585DCE" w14:paraId="3C6C0844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851FB4D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ynchrotron / beamline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C22691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OLEIL / PROXIMA-1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F25EF4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OLEIL / PROXIMA-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1D58FD1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OLEIL / PROXIMA-2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9F218B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OLEIL / PROXIMA-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7AB41F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OLEIL / PROXIMA-2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00F0CD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OLEIL / PROXIMA-1</w:t>
            </w:r>
          </w:p>
        </w:tc>
      </w:tr>
      <w:tr w:rsidR="00ED2D79" w:rsidRPr="00585DCE" w14:paraId="4DB3FDF7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785FE15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highlight w:val="yellow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Date of data collection 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</w:tcPr>
          <w:p w14:paraId="0A713C4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2.06.2020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</w:tcPr>
          <w:p w14:paraId="35214E2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3.07.202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vAlign w:val="center"/>
          </w:tcPr>
          <w:p w14:paraId="59C0CF8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6.12.202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</w:tcPr>
          <w:p w14:paraId="54E6CE0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6.03.202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</w:tcPr>
          <w:p w14:paraId="3579D34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6.03.2021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vAlign w:val="center"/>
          </w:tcPr>
          <w:p w14:paraId="1DAB3F9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2.04.2022</w:t>
            </w:r>
          </w:p>
        </w:tc>
      </w:tr>
      <w:tr w:rsidR="00ED2D79" w:rsidRPr="00585DCE" w14:paraId="53FCF2ED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D22D2B6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Wavelength (Å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BFA4BC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79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C3941C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79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B9DED4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8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4A573A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79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A535903" w14:textId="77777777" w:rsidR="00ED2D79" w:rsidRPr="00585DCE" w:rsidRDefault="00ED2D79" w:rsidP="001072BD">
            <w:pPr>
              <w:pStyle w:val="NormalWeb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1.893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A8AA587" w14:textId="77777777" w:rsidR="00ED2D79" w:rsidRPr="00585DCE" w:rsidRDefault="00ED2D79" w:rsidP="001072BD">
            <w:pPr>
              <w:pStyle w:val="NormalWeb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0.979</w:t>
            </w:r>
          </w:p>
        </w:tc>
      </w:tr>
      <w:tr w:rsidR="00ED2D79" w:rsidRPr="00585DCE" w14:paraId="12E50CC9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A00417F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esolution range (Å)in data reduction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6DD5EF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3.57–1.69 (1.85–1.69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591A5B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1.81–1.64 (1.82–1.6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4F8F31D9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4.20–1.70 (1.73–1.70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3783FE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7.76-2.04 (2.21-2.0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738543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8.24-2.50 (2.70-2.50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7048166" w14:textId="60B752D3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35425C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8.05-2.22 (2.36-2.22)</w:t>
            </w:r>
          </w:p>
        </w:tc>
      </w:tr>
      <w:tr w:rsidR="00ED2D79" w:rsidRPr="00585DCE" w14:paraId="60669393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8282F9E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pace group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8B7ADD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P2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1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996060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P2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B71EEF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P2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CEA65CF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P2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7508061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P2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1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659DC56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P2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1</w:t>
            </w:r>
          </w:p>
        </w:tc>
      </w:tr>
      <w:tr w:rsidR="00ED2D79" w:rsidRPr="00585DCE" w14:paraId="306C32A8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A38616A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a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, 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b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, 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c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 (Å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FFE18B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1.74, 62.82, 93.58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20806D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1.97, 62.85, 93.59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8FA58F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1.19, 63.20, 93.4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732E74D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6.12, 132.44, 96.4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6E02EF8" w14:textId="77777777" w:rsidR="00ED2D79" w:rsidRPr="00585DCE" w:rsidRDefault="00ED2D79" w:rsidP="001072BD">
            <w:pPr>
              <w:pStyle w:val="NormalWeb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75.50, 132.17, 96.03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176AA33" w14:textId="77777777" w:rsidR="00ED2D79" w:rsidRPr="00585DCE" w:rsidRDefault="00ED2D79" w:rsidP="001072BD">
            <w:pPr>
              <w:pStyle w:val="NormalWeb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sz w:val="18"/>
                <w:szCs w:val="18"/>
                <w:lang w:val="en-GB"/>
              </w:rPr>
              <w:t>74.47, 132.50, 96.22</w:t>
            </w:r>
          </w:p>
        </w:tc>
      </w:tr>
      <w:tr w:rsidR="00ED2D79" w:rsidRPr="00585DCE" w14:paraId="10B44A8B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1E01F7D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α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, </w:t>
            </w:r>
            <w:r w:rsidRPr="00585DCE">
              <w:rPr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β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, </w:t>
            </w:r>
            <w:r w:rsidRPr="00585DCE">
              <w:rPr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γ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 (°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E24CAB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0, 91.03, 90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480985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0, 90.28, 9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460B8E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0, 91.04, 9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DA2C02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0, 110.57, 9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7B25529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0, 110.80, 90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F79DA3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0, 110.40, 90</w:t>
            </w:r>
          </w:p>
        </w:tc>
      </w:tr>
      <w:tr w:rsidR="00ED2D79" w:rsidRPr="00585DCE" w14:paraId="52CF9E1B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6F9C6792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Total reflections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5E3E4B44" w14:textId="77777777" w:rsidR="00ED2D79" w:rsidRPr="00585DCE" w:rsidRDefault="00ED2D79" w:rsidP="001072BD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 w:cs="Courier New"/>
                <w:color w:val="000000"/>
                <w:sz w:val="18"/>
                <w:szCs w:val="18"/>
                <w:lang w:val="en-GB"/>
              </w:rPr>
              <w:t>557546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lang w:val="en-GB"/>
              </w:rPr>
              <w:t xml:space="preserve"> (</w:t>
            </w:r>
            <w:r w:rsidRPr="00585DCE">
              <w:rPr>
                <w:rFonts w:ascii="Verdana" w:hAnsi="Verdana" w:cs="Courier New"/>
                <w:color w:val="000000"/>
                <w:sz w:val="18"/>
                <w:szCs w:val="18"/>
                <w:lang w:val="en-GB"/>
              </w:rPr>
              <w:t>26053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6DA5A0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84789 (29619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1BC8EB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584617 (71381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9BBE9F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829414 (13873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90B2FE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287849 (68902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D3A5B5B" w14:textId="327779FD" w:rsidR="00ED2D79" w:rsidRP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518884 (25532)</w:t>
            </w:r>
          </w:p>
        </w:tc>
      </w:tr>
      <w:tr w:rsidR="00ED2D79" w:rsidRPr="00585DCE" w14:paraId="30A23761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1F148CE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Unique reflections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2082B5E5" w14:textId="77777777" w:rsidR="00ED2D79" w:rsidRPr="00585DCE" w:rsidRDefault="00ED2D79" w:rsidP="001072BD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 w:cs="Courier New"/>
                <w:color w:val="000000"/>
                <w:sz w:val="18"/>
                <w:szCs w:val="18"/>
                <w:lang w:val="en-GB"/>
              </w:rPr>
              <w:t>81375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lang w:val="en-GB"/>
              </w:rPr>
              <w:t xml:space="preserve"> (</w:t>
            </w:r>
            <w:r w:rsidRPr="00585DCE">
              <w:rPr>
                <w:rFonts w:ascii="Verdana" w:hAnsi="Verdana" w:cs="Courier New"/>
                <w:color w:val="000000"/>
                <w:sz w:val="18"/>
                <w:szCs w:val="18"/>
                <w:lang w:val="en-GB"/>
              </w:rPr>
              <w:t>4069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188C85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3837 (4192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77B952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04207 (5211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B155B7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6495 (4319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D63F3A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5059 (2239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36BC50B" w14:textId="77777777" w:rsid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62059 (2919)</w:t>
            </w:r>
          </w:p>
          <w:p w14:paraId="2E87F3D6" w14:textId="77777777" w:rsidR="00ED2D79" w:rsidRPr="00585DCE" w:rsidRDefault="00ED2D79" w:rsidP="0035425C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7ED60889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A334786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Multiplicity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7C4BBDD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.9 (6.4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0BFAD7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.0 (7.1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46F64F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5.2 (13.7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080EEF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2.7 (32.1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D5C1E2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8.6 (30.8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1FD55EB" w14:textId="62C3418D" w:rsidR="00ED2D79" w:rsidRP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8.4 (8.7)</w:t>
            </w:r>
          </w:p>
        </w:tc>
      </w:tr>
      <w:tr w:rsidR="00ED2D79" w:rsidRPr="00585DCE" w14:paraId="1215E980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4126CBF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Completeness spherical (%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01E2DAB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6.5 (16.3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6EC832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2.2 (13.9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6A705A9D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9.6 (95.3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3513C1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6.6 (18.8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E7AE5E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4.1 (18.0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BD33E9E" w14:textId="270C09AA" w:rsidR="00ED2D79" w:rsidRP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71.8 (13.7)</w:t>
            </w:r>
          </w:p>
        </w:tc>
      </w:tr>
      <w:tr w:rsidR="00ED2D79" w:rsidRPr="00585DCE" w14:paraId="0131623B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DAB8C85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Completeness ellipsoidal (%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693AACE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4.9 (60.1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0B08B51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4.6 (65.1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68175D7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9.8 (99.0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36A581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4.3 (32.1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1C2D98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3.7 (57.5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B1FE217" w14:textId="0A0B991E" w:rsidR="00ED2D79" w:rsidRP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92.2 (49.5)</w:t>
            </w:r>
          </w:p>
        </w:tc>
      </w:tr>
      <w:tr w:rsidR="00ED2D79" w:rsidRPr="00585DCE" w14:paraId="2F6702AA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E921BB1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Mean 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/</w:t>
            </w:r>
            <w:r w:rsidRPr="00585DCE">
              <w:rPr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σ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I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263D403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1.2 (1.7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6D5B7B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.5 (1.6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FF63F6D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5.3 (2.7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4EBFEC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4.1 (1.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C9B063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6.2 (1.0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8CBDA14" w14:textId="77777777" w:rsid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11.8 (1.5)</w:t>
            </w:r>
          </w:p>
          <w:p w14:paraId="524B577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20EE146B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DDE0176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Wilson 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B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factor (Å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2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68EACD3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6.5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2CF2CB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2.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30F346B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4.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7FEDADD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1.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5C3290C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5.8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5ED5EDCA" w14:textId="77777777" w:rsidR="0035425C" w:rsidRDefault="0035425C" w:rsidP="0035425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2</w:t>
            </w:r>
          </w:p>
          <w:p w14:paraId="1AEA132B" w14:textId="77777777" w:rsidR="00ED2D79" w:rsidRPr="00585DCE" w:rsidRDefault="00ED2D79" w:rsidP="0035425C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49EE1BB5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891FE66" w14:textId="77777777" w:rsidR="00ED2D79" w:rsidRPr="00585DCE" w:rsidRDefault="00ED2D79" w:rsidP="001072BD">
            <w:pPr>
              <w:rPr>
                <w:sz w:val="18"/>
                <w:szCs w:val="18"/>
                <w:lang w:val="en-GB"/>
              </w:rPr>
            </w:pPr>
            <w:proofErr w:type="gramStart"/>
            <w:r w:rsidRPr="00585DC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>Matthews</w:t>
            </w:r>
            <w:proofErr w:type="gramEnd"/>
            <w:r w:rsidRPr="00585DC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 coefficient (</w:t>
            </w:r>
            <w:r w:rsidRPr="00585DCE">
              <w:rPr>
                <w:rStyle w:val="it"/>
                <w:rFonts w:ascii="Verdana" w:hAnsi="Verdana"/>
                <w:i/>
                <w:iCs/>
                <w:color w:val="000000"/>
                <w:sz w:val="18"/>
                <w:szCs w:val="18"/>
                <w:shd w:val="clear" w:color="auto" w:fill="FFFFFF"/>
                <w:lang w:val="en-GB"/>
              </w:rPr>
              <w:t>V</w:t>
            </w:r>
            <w:r w:rsidRPr="00585DCE">
              <w:rPr>
                <w:rStyle w:val="inf"/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bscript"/>
                <w:lang w:val="en-GB"/>
              </w:rPr>
              <w:t>M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>) (Å</w:t>
            </w:r>
            <w:r w:rsidRPr="00585DCE">
              <w:rPr>
                <w:rStyle w:val="sup"/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3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>Da</w:t>
            </w:r>
            <w:r w:rsidRPr="00585DCE">
              <w:rPr>
                <w:rStyle w:val="sup"/>
                <w:rFonts w:ascii="Verdana" w:hAnsi="Verdana"/>
                <w:color w:val="000000"/>
                <w:sz w:val="18"/>
                <w:szCs w:val="18"/>
                <w:shd w:val="clear" w:color="auto" w:fill="FFFFFF"/>
                <w:vertAlign w:val="superscript"/>
                <w:lang w:val="en-GB"/>
              </w:rPr>
              <w:t>−1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43D96B5E" w14:textId="77777777" w:rsidR="00ED2D79" w:rsidRPr="00585DCE" w:rsidRDefault="00ED2D79" w:rsidP="001072BD">
            <w:pPr>
              <w:spacing w:line="360" w:lineRule="auto"/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2.24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06F8C699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2.25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10E7A01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2.3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0F486C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 xml:space="preserve">2.58 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FE2D7D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2.54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3E52A0D" w14:textId="77777777" w:rsid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2.63</w:t>
            </w:r>
          </w:p>
          <w:p w14:paraId="1C7EDCEC" w14:textId="77777777" w:rsidR="00ED2D79" w:rsidRPr="00585DCE" w:rsidRDefault="00ED2D79" w:rsidP="0035425C">
            <w:pPr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ED2D79" w:rsidRPr="00585DCE" w14:paraId="07D3EB1B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EA9BDA7" w14:textId="77777777" w:rsidR="00ED2D79" w:rsidRPr="00585DCE" w:rsidRDefault="00ED2D79" w:rsidP="001072BD">
            <w:pPr>
              <w:rPr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  <w:lang w:val="en-GB"/>
              </w:rPr>
              <w:t>Solvent content (%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60DD93C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45.18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2F7AE02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45.3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17F728F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47.88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FEB66E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52.35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4D8216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sz w:val="18"/>
                <w:szCs w:val="18"/>
                <w:lang w:val="en-GB"/>
              </w:rPr>
              <w:t>51.61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BE6892A" w14:textId="77777777" w:rsid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53.18</w:t>
            </w:r>
          </w:p>
          <w:p w14:paraId="72858889" w14:textId="77777777" w:rsidR="00ED2D79" w:rsidRPr="00585DCE" w:rsidRDefault="00ED2D79" w:rsidP="001072BD">
            <w:pPr>
              <w:jc w:val="center"/>
              <w:rPr>
                <w:rFonts w:ascii="Verdana" w:hAnsi="Verdana"/>
                <w:sz w:val="18"/>
                <w:szCs w:val="18"/>
                <w:lang w:val="en-GB"/>
              </w:rPr>
            </w:pPr>
          </w:p>
        </w:tc>
      </w:tr>
      <w:tr w:rsidR="00ED2D79" w:rsidRPr="00585DCE" w14:paraId="2BC08A28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67EF1DAF" w14:textId="77777777" w:rsidR="00ED2D79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</w:pPr>
            <w:proofErr w:type="spellStart"/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merge</w:t>
            </w:r>
            <w:proofErr w:type="spellEnd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 xml:space="preserve"> </w:t>
            </w:r>
          </w:p>
          <w:p w14:paraId="5B52A93A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</w:t>
            </w:r>
            <w:proofErr w:type="gramStart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all</w:t>
            </w:r>
            <w:proofErr w:type="gramEnd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I+ &amp; I-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0D32EA1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86 (0.910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54A596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23 (1.09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4054AC5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57 (1.055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B64836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62 (3.852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A122C0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54 (4.021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DAC6318" w14:textId="77777777" w:rsidR="0035425C" w:rsidRPr="0035425C" w:rsidRDefault="0035425C" w:rsidP="0035425C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35425C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98 (1.337)</w:t>
            </w:r>
          </w:p>
          <w:p w14:paraId="162F32E7" w14:textId="77777777" w:rsidR="00ED2D79" w:rsidRPr="00585DCE" w:rsidRDefault="00ED2D79" w:rsidP="0035425C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342CA0E4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480E9E4" w14:textId="77777777" w:rsidR="00ED2D79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</w:pPr>
            <w:proofErr w:type="spellStart"/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meas</w:t>
            </w:r>
            <w:proofErr w:type="spellEnd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 xml:space="preserve"> </w:t>
            </w:r>
          </w:p>
          <w:p w14:paraId="30997CA3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</w:t>
            </w:r>
            <w:proofErr w:type="gramStart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all</w:t>
            </w:r>
            <w:proofErr w:type="gramEnd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I+ &amp; I-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0B4F448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93 (0.837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B046AD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33 (1.182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383DA1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59 (1.095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452039D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64 (3.91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961697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57 (4.087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20DE2A2" w14:textId="77777777" w:rsidR="0035425C" w:rsidRPr="0035425C" w:rsidRDefault="0035425C" w:rsidP="0035425C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35425C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05 (1.420)</w:t>
            </w:r>
          </w:p>
          <w:p w14:paraId="2918B6E1" w14:textId="77777777" w:rsidR="00ED2D79" w:rsidRPr="00585DCE" w:rsidRDefault="00ED2D79" w:rsidP="0035425C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588CAC99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F252BC9" w14:textId="77777777" w:rsidR="00ED2D79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</w:pPr>
            <w:proofErr w:type="spellStart"/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p.i.m</w:t>
            </w:r>
            <w:proofErr w:type="spellEnd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 xml:space="preserve">. </w:t>
            </w:r>
          </w:p>
          <w:p w14:paraId="400D9982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</w:t>
            </w:r>
            <w:proofErr w:type="gramStart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all</w:t>
            </w:r>
            <w:proofErr w:type="gramEnd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I+ &amp; I-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64C6E1B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35 (0.384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3CCF4E3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51 (0.44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7F7F75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15 (0.289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ED94F6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29 (0.688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1C8DBB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29 (0.734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540E3DE" w14:textId="77777777" w:rsidR="0035425C" w:rsidRPr="0035425C" w:rsidRDefault="0035425C" w:rsidP="0035425C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35425C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36 (0.471)</w:t>
            </w:r>
          </w:p>
          <w:p w14:paraId="41A10013" w14:textId="77777777" w:rsidR="00ED2D79" w:rsidRPr="00585DCE" w:rsidRDefault="00ED2D79" w:rsidP="0035425C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17726504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7C63F4D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CC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1/2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7B773F0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98 (0.725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28B978B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96 (0.708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6E57B1B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99 (0.86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549485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99 (0.615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7682411" w14:textId="2A4E5CB4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.000 (0.575</w:t>
            </w:r>
            <w:r w:rsidR="0035425C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9A2CCDC" w14:textId="77777777" w:rsidR="0035425C" w:rsidRDefault="0035425C" w:rsidP="0035425C">
            <w:pPr>
              <w:jc w:val="center"/>
              <w:rPr>
                <w:rFonts w:ascii="Verdana" w:hAnsi="Verdana" w:cs="Calibri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Verdana" w:hAnsi="Verdana" w:cs="Calibri"/>
                <w:color w:val="000000"/>
                <w:sz w:val="18"/>
                <w:szCs w:val="18"/>
              </w:rPr>
              <w:t>0.998 (0.587)</w:t>
            </w:r>
          </w:p>
          <w:p w14:paraId="513C7572" w14:textId="77777777" w:rsidR="00ED2D79" w:rsidRPr="00585DCE" w:rsidRDefault="00ED2D79" w:rsidP="0035425C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E11CB1" w14:paraId="7BB036DC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1A9A12B0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esolution range (Å) in refinement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23CBA15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3.57–1.69 (1.80–1.69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55F8367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5.06-1.75 (1.80-1.75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2E4DE96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4.20–1.70 (1.71–1.70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7E006936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7.76-2.04 (2.15-2.0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70D1376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8.24-2.50 (2.63-2.50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25481F59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D831F4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8.05</w:t>
            </w: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-</w:t>
            </w:r>
            <w:r>
              <w:t xml:space="preserve"> </w:t>
            </w: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.22</w:t>
            </w:r>
          </w:p>
          <w:p w14:paraId="5AE76F9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2.36-2.22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</w:tr>
      <w:tr w:rsidR="00ED2D79" w:rsidRPr="00E11CB1" w14:paraId="5F48FA5D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32359BAC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eflections used in refinement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4DA1D1CD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1375 (1539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3FA87C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2105 (1573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4D37C31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04207 (1988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F45505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6494 (1654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1279F1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5059 (863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80E7FC7" w14:textId="76B56B9D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E11CB1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2059</w:t>
            </w:r>
            <w:r w:rsidR="0035425C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(1181</w:t>
            </w: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</w:tr>
      <w:tr w:rsidR="00ED2D79" w:rsidRPr="00585DCE" w14:paraId="53CDAA27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0DB9B268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lastRenderedPageBreak/>
              <w:t>Reflections used for </w:t>
            </w:r>
            <w:proofErr w:type="spellStart"/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27FDF37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009 (89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4729C4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141 (70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4BE1835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186 (97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5797C8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302 (76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0A9FBB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243 (39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42969D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974 (61)</w:t>
            </w:r>
          </w:p>
        </w:tc>
      </w:tr>
      <w:tr w:rsidR="00ED2D79" w:rsidRPr="00585DCE" w14:paraId="1F741DC6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4058698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proofErr w:type="spellStart"/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work</w:t>
            </w:r>
            <w:proofErr w:type="spellEnd"/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3309225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78 (0.221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076B15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75 (0.225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647DC1E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75 (0.225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78575D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90 (0.215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606AF1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91 (0.235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978EEF6" w14:textId="229DD1E8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208</w:t>
            </w:r>
            <w:r w:rsidR="00ED2D79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269</w:t>
            </w:r>
            <w:r w:rsidR="00ED2D79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</w:tr>
      <w:tr w:rsidR="00ED2D79" w:rsidRPr="00585DCE" w14:paraId="43EC0067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4A6F691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proofErr w:type="spellStart"/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bscript"/>
                <w:lang w:val="en-GB"/>
              </w:rPr>
              <w:t>free</w:t>
            </w:r>
            <w:proofErr w:type="spellEnd"/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544DF70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212 (0.229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4E09FBDD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212 (0.269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0103BF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95 (0.238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9D8E45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222 (0.240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0BCE29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231 (0.283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94E1797" w14:textId="5214B62D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243 (0.375</w:t>
            </w:r>
            <w:r w:rsidR="00ED2D79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</w:tr>
      <w:tr w:rsidR="00ED2D79" w:rsidRPr="00585DCE" w14:paraId="7B843B8C" w14:textId="77777777" w:rsidTr="0035425C">
        <w:trPr>
          <w:gridAfter w:val="5"/>
          <w:wAfter w:w="2889" w:type="pct"/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4FD855B2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63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395C652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703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28A2758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5DCAFE7E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AED52D6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Total </w:t>
            </w:r>
            <w:proofErr w:type="spellStart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nb</w:t>
            </w:r>
            <w:proofErr w:type="spellEnd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of atoms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1D8FA1A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980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2A394934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92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2BA18F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76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85BD99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eastAsiaTheme="minorHAnsi" w:hAnsi="Verdana"/>
                <w:sz w:val="18"/>
                <w:szCs w:val="18"/>
                <w:lang w:val="en-GB" w:eastAsia="en-US"/>
              </w:rPr>
              <w:t>1281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6B6B85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2368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ACAB693" w14:textId="400CFFBD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2 638</w:t>
            </w:r>
          </w:p>
        </w:tc>
      </w:tr>
      <w:tr w:rsidR="00ED2D79" w:rsidRPr="00585DCE" w14:paraId="7CFEA096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F92007D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 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Macromolecules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2F2997A6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900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69AB85C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857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438389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922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BE12C5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196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86ED3C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1927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EBE7E43" w14:textId="26FE836E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1927</w:t>
            </w:r>
          </w:p>
        </w:tc>
      </w:tr>
      <w:tr w:rsidR="00ED2D79" w:rsidRPr="00585DCE" w14:paraId="2BF031FA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4F6388F0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 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Ligands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38892F2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5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1E2244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B96E4CD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4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6D475F9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82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FBEB8B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82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2C0DD2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70</w:t>
            </w:r>
          </w:p>
        </w:tc>
      </w:tr>
      <w:tr w:rsidR="00ED2D79" w:rsidRPr="00585DCE" w14:paraId="1077ED1C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38BA0861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 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olvent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53E052C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025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FD5229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03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E9DDE5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77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96697E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6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FDD4D0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59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7E111E1" w14:textId="64341BDB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A532C9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4</w:t>
            </w:r>
            <w:r w:rsidR="0035425C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</w:t>
            </w:r>
          </w:p>
        </w:tc>
      </w:tr>
      <w:tr w:rsidR="00ED2D79" w:rsidRPr="00585DCE" w14:paraId="70F4B5FE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63D01520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No. of protein residues (per chain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40C7512E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66(A), </w:t>
            </w:r>
          </w:p>
          <w:p w14:paraId="39822269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02(B)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06EE1AC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66 (A), </w:t>
            </w:r>
          </w:p>
          <w:p w14:paraId="48D460E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98 (B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697049F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67 (A), </w:t>
            </w:r>
          </w:p>
          <w:p w14:paraId="3A98F4CB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55 (B), </w:t>
            </w:r>
          </w:p>
          <w:p w14:paraId="18F3EFF5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    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39 (C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149462B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58, 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65 </w:t>
            </w:r>
          </w:p>
          <w:p w14:paraId="5315DA5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A, C),</w:t>
            </w:r>
          </w:p>
          <w:p w14:paraId="08669CC5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98, 397 </w:t>
            </w:r>
          </w:p>
          <w:p w14:paraId="6398DE86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B, D)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A9D93EB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60, 364 </w:t>
            </w:r>
          </w:p>
          <w:p w14:paraId="0A40850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A, C),</w:t>
            </w:r>
          </w:p>
          <w:p w14:paraId="683C0B52" w14:textId="77777777" w:rsidR="00ED2D79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398, 396 </w:t>
            </w:r>
          </w:p>
          <w:p w14:paraId="628B485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B, D)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4622B1D" w14:textId="29405808" w:rsidR="00ED2D79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54, 365</w:t>
            </w:r>
            <w:r w:rsidR="00ED2D79"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</w:p>
          <w:p w14:paraId="151CA94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A, C),</w:t>
            </w:r>
          </w:p>
          <w:p w14:paraId="079746BD" w14:textId="1DF1BA39" w:rsidR="00ED2D79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98, 398</w:t>
            </w:r>
            <w:r w:rsidR="00ED2D79"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</w:t>
            </w:r>
          </w:p>
          <w:p w14:paraId="518185B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(B, D)</w:t>
            </w:r>
          </w:p>
        </w:tc>
      </w:tr>
      <w:tr w:rsidR="00ED2D79" w:rsidRPr="00585DCE" w14:paraId="73D87FA2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6F6C7A8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.m.s.d., bond lengths (Å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745677E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08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3443E81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08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2C2A785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08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4587DB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08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1DBF84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08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ED17092" w14:textId="715B00D6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A532C9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00</w:t>
            </w:r>
            <w:r w:rsidR="0035425C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8</w:t>
            </w:r>
          </w:p>
        </w:tc>
      </w:tr>
      <w:tr w:rsidR="00ED2D79" w:rsidRPr="00585DCE" w14:paraId="7102468B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3A55EAA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.m.s.d., angles (°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0A2D807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2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EA7285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2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3DC408F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497F63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4CE898D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8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27FEF0B" w14:textId="3BEEA436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97</w:t>
            </w:r>
          </w:p>
        </w:tc>
      </w:tr>
      <w:tr w:rsidR="00ED2D79" w:rsidRPr="00585DCE" w14:paraId="4FD7F962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7F59429F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Ramachandran </w:t>
            </w:r>
            <w:proofErr w:type="spellStart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favored</w:t>
            </w:r>
            <w:proofErr w:type="spellEnd"/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(%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1E5DBEFB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6.4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D746859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6.4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45D3C48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6.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827FAC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7.9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0CBE4C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5.8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91398C2" w14:textId="7CCA4127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96.5</w:t>
            </w:r>
          </w:p>
        </w:tc>
      </w:tr>
      <w:tr w:rsidR="00ED2D79" w:rsidRPr="00585DCE" w14:paraId="71797093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2B86F334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amachandran allowed (%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732CDA1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.0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AB8B50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.4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3B047D7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lang w:val="en-GB"/>
              </w:rPr>
              <w:t>3.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64E2E79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.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059B58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.2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C966A51" w14:textId="075AC5CA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.6</w:t>
            </w:r>
          </w:p>
        </w:tc>
      </w:tr>
      <w:tr w:rsidR="00ED2D79" w:rsidRPr="00585DCE" w14:paraId="25C47867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5AE0BEB9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Ramachandran outliers (%)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</w:tcPr>
          <w:p w14:paraId="7B019AD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6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079E2FE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2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5AA180D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0D7DD7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74571A21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C925B46" w14:textId="5810F4ED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0.1</w:t>
            </w:r>
          </w:p>
        </w:tc>
      </w:tr>
      <w:tr w:rsidR="00ED2D79" w:rsidRPr="00585DCE" w14:paraId="22000733" w14:textId="77777777" w:rsidTr="0035425C">
        <w:trPr>
          <w:gridAfter w:val="5"/>
          <w:wAfter w:w="2889" w:type="pct"/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7D4BD770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63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6194E39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  <w:tc>
          <w:tcPr>
            <w:tcW w:w="703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27EBF41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398E2AD4" w14:textId="77777777" w:rsidTr="0035425C">
        <w:trPr>
          <w:gridAfter w:val="7"/>
          <w:wAfter w:w="3592" w:type="pct"/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620F821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Average </w:t>
            </w:r>
            <w:r w:rsidRPr="00585DCE">
              <w:rPr>
                <w:rFonts w:ascii="Verdana" w:hAnsi="Verdana"/>
                <w:i/>
                <w:iCs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B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 xml:space="preserve"> factor (Å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vertAlign w:val="superscript"/>
                <w:lang w:val="en-GB"/>
              </w:rPr>
              <w:t>2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)</w:t>
            </w:r>
          </w:p>
        </w:tc>
        <w:tc>
          <w:tcPr>
            <w:tcW w:w="63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69DC0A90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</w:p>
        </w:tc>
      </w:tr>
      <w:tr w:rsidR="00ED2D79" w:rsidRPr="00585DCE" w14:paraId="35C264FB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E0DCBCD" w14:textId="77777777" w:rsidR="00ED2D79" w:rsidRPr="00585DCE" w:rsidRDefault="00ED2D79" w:rsidP="001072BD">
            <w:pPr>
              <w:jc w:val="both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 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Overall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12504793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5.0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2CD68C8C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0.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3DDAAEE7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3.4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097497CF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  <w:t>61.7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8F0830A" w14:textId="77777777" w:rsidR="00ED2D79" w:rsidRPr="00585DCE" w:rsidRDefault="00ED2D79" w:rsidP="001072BD">
            <w:pPr>
              <w:jc w:val="center"/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</w:pPr>
            <w:r w:rsidRPr="00585DCE"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  <w:t>85.1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DE0023B" w14:textId="3A941726" w:rsidR="00ED2D79" w:rsidRPr="00585DCE" w:rsidRDefault="0035425C" w:rsidP="001072BD">
            <w:pPr>
              <w:jc w:val="center"/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  <w:t>72.0</w:t>
            </w:r>
          </w:p>
        </w:tc>
      </w:tr>
      <w:tr w:rsidR="00ED2D79" w:rsidRPr="00585DCE" w14:paraId="57142756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7DA8B8F6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Macromolecules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4CCCB605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3.6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646FB302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9.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2C3341B9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3.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456D228F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eastAsiaTheme="minorHAnsi" w:hAnsi="Verdana" w:cs="Menlo"/>
                <w:i/>
                <w:color w:val="000000"/>
                <w:sz w:val="18"/>
                <w:szCs w:val="18"/>
                <w:lang w:val="en-GB" w:eastAsia="en-US"/>
              </w:rPr>
              <w:t>61.7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06D3A550" w14:textId="77777777" w:rsidR="00ED2D79" w:rsidRPr="00585DCE" w:rsidRDefault="00ED2D79" w:rsidP="001072BD">
            <w:pPr>
              <w:jc w:val="center"/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</w:pPr>
            <w:r w:rsidRPr="00585DCE"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  <w:t>85.6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0079ADFB" w14:textId="7E69D2FA" w:rsidR="0035425C" w:rsidRPr="00585DCE" w:rsidRDefault="0035425C" w:rsidP="0035425C">
            <w:pPr>
              <w:jc w:val="center"/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</w:pPr>
            <w:r>
              <w:rPr>
                <w:rFonts w:ascii="Verdana" w:eastAsiaTheme="minorHAnsi" w:hAnsi="Verdana" w:cs="Menlo"/>
                <w:color w:val="000000"/>
                <w:sz w:val="18"/>
                <w:szCs w:val="18"/>
                <w:lang w:val="en-GB" w:eastAsia="en-US"/>
              </w:rPr>
              <w:t>72.8</w:t>
            </w:r>
          </w:p>
        </w:tc>
      </w:tr>
      <w:tr w:rsidR="00ED2D79" w:rsidRPr="00585DCE" w14:paraId="43C793C2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3B35EE14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 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Ligands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1EFB406C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4.3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27E329D5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3.5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50C88581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5.2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37B67763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1.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6E0EDC6A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77.1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4B2ACB57" w14:textId="1D2F9574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6.0</w:t>
            </w:r>
          </w:p>
        </w:tc>
      </w:tr>
      <w:tr w:rsidR="00ED2D79" w:rsidRPr="00585DCE" w14:paraId="7CB701AC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5A7C5A6F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 </w:t>
            </w: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Solvent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6FA62FCF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  <w:t>43.8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55851015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  <w:t>40.0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  <w:hideMark/>
          </w:tcPr>
          <w:p w14:paraId="6CC6E771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1.5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25A9D6E2" w14:textId="77777777" w:rsidR="00ED2D79" w:rsidRPr="00585DCE" w:rsidRDefault="00ED2D79" w:rsidP="001072BD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i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3.6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7FA5674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68.4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E7E6E6" w:themeFill="background2"/>
          </w:tcPr>
          <w:p w14:paraId="07770993" w14:textId="1A1106DF" w:rsidR="00ED2D79" w:rsidRPr="00585DCE" w:rsidRDefault="0035425C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59.7</w:t>
            </w:r>
          </w:p>
        </w:tc>
      </w:tr>
      <w:tr w:rsidR="00ED2D79" w:rsidRPr="00585DCE" w14:paraId="375423D1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13C8294F" w14:textId="77777777" w:rsidR="00ED2D79" w:rsidRPr="00585DCE" w:rsidRDefault="00ED2D79" w:rsidP="001072BD">
            <w:pPr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No. of TLS groups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00E57F10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2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7F484799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2EFC108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3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12CD0615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5E6F139E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 w:rsidRPr="00585DCE"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665072E2" w14:textId="77777777" w:rsidR="00ED2D79" w:rsidRPr="00585DCE" w:rsidRDefault="00ED2D79" w:rsidP="001072BD">
            <w:pPr>
              <w:jc w:val="center"/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4</w:t>
            </w:r>
          </w:p>
        </w:tc>
      </w:tr>
      <w:tr w:rsidR="000749B4" w:rsidRPr="00585DCE" w14:paraId="1372E5F1" w14:textId="77777777" w:rsidTr="0035425C">
        <w:trPr>
          <w:trHeight w:val="227"/>
          <w:jc w:val="center"/>
        </w:trPr>
        <w:tc>
          <w:tcPr>
            <w:tcW w:w="773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  <w:hideMark/>
          </w:tcPr>
          <w:p w14:paraId="31EEC8FE" w14:textId="77777777" w:rsidR="000749B4" w:rsidRPr="00585DCE" w:rsidRDefault="000749B4" w:rsidP="000749B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 w:rsidRPr="00585DCE">
              <w:rPr>
                <w:rFonts w:ascii="Verdana" w:hAnsi="Verdana"/>
                <w:b/>
                <w:color w:val="000000"/>
                <w:sz w:val="18"/>
                <w:szCs w:val="18"/>
                <w:bdr w:val="none" w:sz="0" w:space="0" w:color="auto" w:frame="1"/>
                <w:shd w:val="clear" w:color="auto" w:fill="FFFFFF"/>
                <w:lang w:val="en-GB"/>
              </w:rPr>
              <w:t>PDB code</w:t>
            </w:r>
          </w:p>
        </w:tc>
        <w:tc>
          <w:tcPr>
            <w:tcW w:w="656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</w:tcPr>
          <w:p w14:paraId="30A1775D" w14:textId="524AC643" w:rsidR="000749B4" w:rsidRPr="00585DCE" w:rsidRDefault="000749B4" w:rsidP="000749B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8BJH</w:t>
            </w:r>
          </w:p>
        </w:tc>
        <w:tc>
          <w:tcPr>
            <w:tcW w:w="714" w:type="pct"/>
            <w:gridSpan w:val="2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3D6D0260" w14:textId="19A4EB5C" w:rsidR="000749B4" w:rsidRPr="00585DCE" w:rsidRDefault="000749B4" w:rsidP="000749B4">
            <w:pPr>
              <w:jc w:val="center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8BJI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auto"/>
            <w:hideMark/>
          </w:tcPr>
          <w:p w14:paraId="1A0103AE" w14:textId="66E5D4ED" w:rsidR="000749B4" w:rsidRPr="00585DCE" w:rsidRDefault="000749B4" w:rsidP="000749B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8BJJ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33F6E5C8" w14:textId="2244770A" w:rsidR="000749B4" w:rsidRPr="00585DCE" w:rsidRDefault="000749B4" w:rsidP="000749B4">
            <w:pPr>
              <w:jc w:val="center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 w:rsidRPr="00B80C10">
              <w:rPr>
                <w:rFonts w:ascii="Verdana" w:hAnsi="Verdana"/>
                <w:b/>
                <w:sz w:val="18"/>
                <w:szCs w:val="18"/>
                <w:lang w:val="en-GB"/>
              </w:rPr>
              <w:t>8BR</w:t>
            </w:r>
            <w:r w:rsidRPr="00687DEA">
              <w:rPr>
                <w:rFonts w:ascii="Verdana" w:hAnsi="Verdana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14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21D9ECA5" w14:textId="7B51776F" w:rsidR="000749B4" w:rsidRPr="00585DCE" w:rsidRDefault="000749B4" w:rsidP="000749B4">
            <w:pPr>
              <w:jc w:val="center"/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Verdana" w:hAnsi="Verdana"/>
                <w:b/>
                <w:color w:val="000000"/>
                <w:sz w:val="18"/>
                <w:szCs w:val="18"/>
                <w:lang w:val="en-GB"/>
              </w:rPr>
              <w:t>8BO1</w:t>
            </w:r>
          </w:p>
        </w:tc>
        <w:tc>
          <w:tcPr>
            <w:tcW w:w="715" w:type="pct"/>
            <w:tcBorders>
              <w:top w:val="single" w:sz="6" w:space="0" w:color="EEEEEE"/>
              <w:left w:val="single" w:sz="6" w:space="0" w:color="EEEEEE"/>
              <w:bottom w:val="single" w:sz="6" w:space="0" w:color="EEEEEE"/>
              <w:right w:val="single" w:sz="6" w:space="0" w:color="EEEEEE"/>
            </w:tcBorders>
            <w:shd w:val="clear" w:color="auto" w:fill="FFFFFF"/>
          </w:tcPr>
          <w:p w14:paraId="40583841" w14:textId="7A14B092" w:rsidR="000749B4" w:rsidRPr="00B80C10" w:rsidRDefault="000749B4" w:rsidP="000749B4">
            <w:pPr>
              <w:jc w:val="center"/>
              <w:rPr>
                <w:rFonts w:ascii="Verdana" w:hAnsi="Verdana"/>
                <w:b/>
                <w:sz w:val="18"/>
                <w:szCs w:val="18"/>
                <w:lang w:val="en-GB"/>
              </w:rPr>
            </w:pPr>
            <w:r w:rsidRPr="00B80C10">
              <w:rPr>
                <w:rFonts w:ascii="Verdana" w:hAnsi="Verdana"/>
                <w:b/>
                <w:sz w:val="18"/>
                <w:szCs w:val="18"/>
                <w:lang w:val="en-GB"/>
              </w:rPr>
              <w:t>8BR0</w:t>
            </w:r>
          </w:p>
        </w:tc>
      </w:tr>
    </w:tbl>
    <w:p w14:paraId="315E6AE8" w14:textId="77777777" w:rsidR="003E7EED" w:rsidRPr="003E7EED" w:rsidRDefault="00D4775B" w:rsidP="003E7EED">
      <w:pPr>
        <w:rPr>
          <w:sz w:val="22"/>
          <w:szCs w:val="22"/>
          <w:lang w:val="en-GB"/>
        </w:rPr>
      </w:pPr>
      <w:r w:rsidRPr="003E7EED">
        <w:rPr>
          <w:sz w:val="22"/>
          <w:szCs w:val="22"/>
        </w:rPr>
        <w:t xml:space="preserve"> </w:t>
      </w:r>
      <w:r w:rsidR="003E7EED" w:rsidRPr="003E7EED">
        <w:rPr>
          <w:color w:val="000000"/>
          <w:sz w:val="22"/>
          <w:szCs w:val="22"/>
          <w:lang w:val="en-GB"/>
        </w:rPr>
        <w:t>(Values in parentheses are for the highest resolution shell).</w:t>
      </w:r>
    </w:p>
    <w:p w14:paraId="56564062" w14:textId="60FC6996" w:rsidR="003E113B" w:rsidRDefault="003E7EED" w:rsidP="003E7EED">
      <w:pPr>
        <w:rPr>
          <w:sz w:val="22"/>
          <w:szCs w:val="22"/>
          <w:lang w:val="en-GB"/>
        </w:rPr>
      </w:pPr>
      <w:r w:rsidRPr="003E7EED">
        <w:rPr>
          <w:sz w:val="22"/>
          <w:szCs w:val="22"/>
          <w:vertAlign w:val="superscript"/>
          <w:lang w:val="en-GB"/>
        </w:rPr>
        <w:t>#</w:t>
      </w:r>
      <w:r w:rsidRPr="003E7EED">
        <w:rPr>
          <w:sz w:val="22"/>
          <w:szCs w:val="22"/>
          <w:lang w:val="en-GB"/>
        </w:rPr>
        <w:t xml:space="preserve">: First and last indicated residues in </w:t>
      </w:r>
      <w:proofErr w:type="spellStart"/>
      <w:r w:rsidRPr="003E7EED">
        <w:rPr>
          <w:sz w:val="22"/>
          <w:szCs w:val="22"/>
          <w:lang w:val="en-GB"/>
        </w:rPr>
        <w:t>Vn</w:t>
      </w:r>
      <w:proofErr w:type="spellEnd"/>
      <w:r w:rsidRPr="003E7EED">
        <w:rPr>
          <w:sz w:val="22"/>
          <w:szCs w:val="22"/>
          <w:lang w:val="en-GB"/>
        </w:rPr>
        <w:t xml:space="preserve">-ExoY constructs are from the </w:t>
      </w:r>
      <w:proofErr w:type="spellStart"/>
      <w:r w:rsidRPr="003E7EED">
        <w:rPr>
          <w:sz w:val="22"/>
          <w:szCs w:val="22"/>
          <w:lang w:val="en-GB"/>
        </w:rPr>
        <w:t>Uniprot</w:t>
      </w:r>
      <w:proofErr w:type="spellEnd"/>
      <w:r w:rsidRPr="003E7EED">
        <w:rPr>
          <w:sz w:val="22"/>
          <w:szCs w:val="22"/>
          <w:lang w:val="en-GB"/>
        </w:rPr>
        <w:t xml:space="preserve"> A0A6N3LUE9_9VIBR sequence from </w:t>
      </w:r>
      <w:r w:rsidRPr="003E7EED">
        <w:rPr>
          <w:i/>
          <w:iCs/>
          <w:sz w:val="22"/>
          <w:szCs w:val="22"/>
          <w:lang w:val="en-GB"/>
        </w:rPr>
        <w:t>Vibrio nigripulchritudo</w:t>
      </w:r>
      <w:r w:rsidRPr="003E7EED">
        <w:rPr>
          <w:sz w:val="22"/>
          <w:szCs w:val="22"/>
          <w:lang w:val="en-GB"/>
        </w:rPr>
        <w:t xml:space="preserve"> MARTX toxin.</w:t>
      </w:r>
    </w:p>
    <w:p w14:paraId="4E6B8AB7" w14:textId="77777777" w:rsidR="003E7EED" w:rsidRPr="003E7EED" w:rsidRDefault="003E7EED" w:rsidP="003E7EED">
      <w:pPr>
        <w:rPr>
          <w:sz w:val="22"/>
          <w:szCs w:val="22"/>
          <w:lang w:val="en-GB"/>
        </w:rPr>
      </w:pPr>
    </w:p>
    <w:p w14:paraId="42D6F56D" w14:textId="428DDB94" w:rsidR="0059526F" w:rsidRPr="00571B22" w:rsidRDefault="0059526F" w:rsidP="00461E68">
      <w:pPr>
        <w:spacing w:line="360" w:lineRule="auto"/>
        <w:jc w:val="both"/>
        <w:rPr>
          <w:color w:val="FF0000"/>
          <w:lang w:val="en-US"/>
        </w:rPr>
      </w:pPr>
    </w:p>
    <w:sectPr w:rsidR="0059526F" w:rsidRPr="00571B22" w:rsidSect="00394473">
      <w:headerReference w:type="default" r:id="rId10"/>
      <w:footerReference w:type="default" r:id="rId11"/>
      <w:type w:val="continuous"/>
      <w:pgSz w:w="11906" w:h="16838"/>
      <w:pgMar w:top="1418" w:right="1418" w:bottom="1134" w:left="1418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04EC3" w14:textId="77777777" w:rsidR="00EA5CD0" w:rsidRDefault="00EA5CD0">
      <w:r>
        <w:separator/>
      </w:r>
    </w:p>
  </w:endnote>
  <w:endnote w:type="continuationSeparator" w:id="0">
    <w:p w14:paraId="714D8EC3" w14:textId="77777777" w:rsidR="00EA5CD0" w:rsidRDefault="00EA5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1EF73853" w:rsidR="00212D87" w:rsidRDefault="00212D87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fldChar w:fldCharType="end"/>
    </w:r>
  </w:p>
  <w:p w14:paraId="76AE581B" w14:textId="77777777" w:rsidR="00212D87" w:rsidRDefault="00212D87" w:rsidP="00881456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991B1" w14:textId="77777777" w:rsidR="00EA5CD0" w:rsidRDefault="00EA5CD0">
      <w:r>
        <w:separator/>
      </w:r>
    </w:p>
  </w:footnote>
  <w:footnote w:type="continuationSeparator" w:id="0">
    <w:p w14:paraId="50CA3A69" w14:textId="77777777" w:rsidR="00EA5CD0" w:rsidRDefault="00EA5C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33FD5E15" w:rsidR="00212D87" w:rsidRPr="009B44CC" w:rsidRDefault="00212D87" w:rsidP="00AB66F3">
    <w:pPr>
      <w:pStyle w:val="En-tte"/>
      <w:tabs>
        <w:tab w:val="left" w:pos="5003"/>
      </w:tabs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0rsedqf50t7eze5cvv9zffr0ptasttstx&quot;&gt;230120-msTeixeira-NunesM-etal_LIBendnote&lt;record-ids&gt;&lt;item&gt;70&lt;/item&gt;&lt;item&gt;88&lt;/item&gt;&lt;item&gt;101&lt;/item&gt;&lt;item&gt;102&lt;/item&gt;&lt;item&gt;104&lt;/item&gt;&lt;item&gt;107&lt;/item&gt;&lt;item&gt;109&lt;/item&gt;&lt;item&gt;143&lt;/item&gt;&lt;item&gt;144&lt;/item&gt;&lt;item&gt;145&lt;/item&gt;&lt;item&gt;178&lt;/item&gt;&lt;item&gt;187&lt;/item&gt;&lt;item&gt;190&lt;/item&gt;&lt;item&gt;191&lt;/item&gt;&lt;item&gt;192&lt;/item&gt;&lt;item&gt;193&lt;/item&gt;&lt;item&gt;201&lt;/item&gt;&lt;item&gt;202&lt;/item&gt;&lt;item&gt;205&lt;/item&gt;&lt;item&gt;206&lt;/item&gt;&lt;item&gt;207&lt;/item&gt;&lt;item&gt;208&lt;/item&gt;&lt;/record-ids&gt;&lt;/item&gt;&lt;/Libraries&gt;"/>
  </w:docVars>
  <w:rsids>
    <w:rsidRoot w:val="002D16A0"/>
    <w:rsid w:val="000003BB"/>
    <w:rsid w:val="00001619"/>
    <w:rsid w:val="000018DA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255"/>
    <w:rsid w:val="00023F64"/>
    <w:rsid w:val="00027FB5"/>
    <w:rsid w:val="00030F55"/>
    <w:rsid w:val="000314D2"/>
    <w:rsid w:val="0003318F"/>
    <w:rsid w:val="0004094E"/>
    <w:rsid w:val="00040B7B"/>
    <w:rsid w:val="00041C1B"/>
    <w:rsid w:val="000437F7"/>
    <w:rsid w:val="00050985"/>
    <w:rsid w:val="00053DF6"/>
    <w:rsid w:val="0005501E"/>
    <w:rsid w:val="00055883"/>
    <w:rsid w:val="0006044D"/>
    <w:rsid w:val="00060D37"/>
    <w:rsid w:val="00062324"/>
    <w:rsid w:val="00063C0E"/>
    <w:rsid w:val="00072493"/>
    <w:rsid w:val="00072EA7"/>
    <w:rsid w:val="000749B4"/>
    <w:rsid w:val="00076EAD"/>
    <w:rsid w:val="00081A39"/>
    <w:rsid w:val="0008287E"/>
    <w:rsid w:val="00083031"/>
    <w:rsid w:val="00084207"/>
    <w:rsid w:val="000854DB"/>
    <w:rsid w:val="0008740B"/>
    <w:rsid w:val="000904D3"/>
    <w:rsid w:val="0009309C"/>
    <w:rsid w:val="00093F1B"/>
    <w:rsid w:val="0009758B"/>
    <w:rsid w:val="0009768D"/>
    <w:rsid w:val="000A1F4B"/>
    <w:rsid w:val="000A21A9"/>
    <w:rsid w:val="000A3E93"/>
    <w:rsid w:val="000A472C"/>
    <w:rsid w:val="000A5161"/>
    <w:rsid w:val="000A5773"/>
    <w:rsid w:val="000A682F"/>
    <w:rsid w:val="000A6C41"/>
    <w:rsid w:val="000B05A0"/>
    <w:rsid w:val="000B33EE"/>
    <w:rsid w:val="000B4293"/>
    <w:rsid w:val="000C259E"/>
    <w:rsid w:val="000C3E0C"/>
    <w:rsid w:val="000C6252"/>
    <w:rsid w:val="000C6F8A"/>
    <w:rsid w:val="000D217A"/>
    <w:rsid w:val="000D2D4B"/>
    <w:rsid w:val="000D3BBD"/>
    <w:rsid w:val="000D45F4"/>
    <w:rsid w:val="000D5AB4"/>
    <w:rsid w:val="000D66DB"/>
    <w:rsid w:val="000D6F46"/>
    <w:rsid w:val="000D7EBA"/>
    <w:rsid w:val="000E01EE"/>
    <w:rsid w:val="000E788B"/>
    <w:rsid w:val="000E7A5B"/>
    <w:rsid w:val="000E7BBA"/>
    <w:rsid w:val="000F0769"/>
    <w:rsid w:val="000F0BED"/>
    <w:rsid w:val="000F512F"/>
    <w:rsid w:val="000F6EE0"/>
    <w:rsid w:val="001013F4"/>
    <w:rsid w:val="001054D4"/>
    <w:rsid w:val="0010686C"/>
    <w:rsid w:val="001072BD"/>
    <w:rsid w:val="00107C5F"/>
    <w:rsid w:val="00107CCC"/>
    <w:rsid w:val="00110011"/>
    <w:rsid w:val="001105BD"/>
    <w:rsid w:val="00113DF9"/>
    <w:rsid w:val="00114BCE"/>
    <w:rsid w:val="00114BF2"/>
    <w:rsid w:val="00116C82"/>
    <w:rsid w:val="00120BE6"/>
    <w:rsid w:val="00120E85"/>
    <w:rsid w:val="00123ADA"/>
    <w:rsid w:val="00124249"/>
    <w:rsid w:val="00124EC1"/>
    <w:rsid w:val="00125573"/>
    <w:rsid w:val="0012642A"/>
    <w:rsid w:val="00126D17"/>
    <w:rsid w:val="001305BF"/>
    <w:rsid w:val="00131D58"/>
    <w:rsid w:val="00132559"/>
    <w:rsid w:val="00132946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3C1F"/>
    <w:rsid w:val="00164057"/>
    <w:rsid w:val="00165561"/>
    <w:rsid w:val="00165B37"/>
    <w:rsid w:val="001677A0"/>
    <w:rsid w:val="00170369"/>
    <w:rsid w:val="00173757"/>
    <w:rsid w:val="00174176"/>
    <w:rsid w:val="001745A4"/>
    <w:rsid w:val="00181D92"/>
    <w:rsid w:val="001823B6"/>
    <w:rsid w:val="00182740"/>
    <w:rsid w:val="001848EB"/>
    <w:rsid w:val="001860CC"/>
    <w:rsid w:val="00187031"/>
    <w:rsid w:val="00187DB9"/>
    <w:rsid w:val="0019077D"/>
    <w:rsid w:val="0019194D"/>
    <w:rsid w:val="0019723B"/>
    <w:rsid w:val="001A0DB8"/>
    <w:rsid w:val="001A2243"/>
    <w:rsid w:val="001A2431"/>
    <w:rsid w:val="001A4240"/>
    <w:rsid w:val="001A6821"/>
    <w:rsid w:val="001A734D"/>
    <w:rsid w:val="001B1124"/>
    <w:rsid w:val="001B318C"/>
    <w:rsid w:val="001B4224"/>
    <w:rsid w:val="001B60DE"/>
    <w:rsid w:val="001B7472"/>
    <w:rsid w:val="001C10AC"/>
    <w:rsid w:val="001C497B"/>
    <w:rsid w:val="001C55FB"/>
    <w:rsid w:val="001D12BC"/>
    <w:rsid w:val="001D20FD"/>
    <w:rsid w:val="001D561D"/>
    <w:rsid w:val="001D5EF7"/>
    <w:rsid w:val="001D7E1A"/>
    <w:rsid w:val="001E18CC"/>
    <w:rsid w:val="001E3D2D"/>
    <w:rsid w:val="001E4605"/>
    <w:rsid w:val="001E46CA"/>
    <w:rsid w:val="001E5F4E"/>
    <w:rsid w:val="001F0A1F"/>
    <w:rsid w:val="001F2689"/>
    <w:rsid w:val="001F2AB7"/>
    <w:rsid w:val="001F3C9B"/>
    <w:rsid w:val="001F3E77"/>
    <w:rsid w:val="001F3F7C"/>
    <w:rsid w:val="001F4232"/>
    <w:rsid w:val="001F4BD1"/>
    <w:rsid w:val="001F5110"/>
    <w:rsid w:val="001F5702"/>
    <w:rsid w:val="001F65A2"/>
    <w:rsid w:val="002002FC"/>
    <w:rsid w:val="0020135D"/>
    <w:rsid w:val="00201F71"/>
    <w:rsid w:val="00203934"/>
    <w:rsid w:val="0020446B"/>
    <w:rsid w:val="00204BA7"/>
    <w:rsid w:val="002072AB"/>
    <w:rsid w:val="00210140"/>
    <w:rsid w:val="00211942"/>
    <w:rsid w:val="00212D87"/>
    <w:rsid w:val="0021341D"/>
    <w:rsid w:val="00213D6A"/>
    <w:rsid w:val="00214335"/>
    <w:rsid w:val="00214D95"/>
    <w:rsid w:val="00215531"/>
    <w:rsid w:val="002161E8"/>
    <w:rsid w:val="002162B2"/>
    <w:rsid w:val="00216F54"/>
    <w:rsid w:val="00220933"/>
    <w:rsid w:val="00220C72"/>
    <w:rsid w:val="002236BD"/>
    <w:rsid w:val="0022540C"/>
    <w:rsid w:val="00226AA4"/>
    <w:rsid w:val="00232657"/>
    <w:rsid w:val="00233C8A"/>
    <w:rsid w:val="00235F87"/>
    <w:rsid w:val="00236036"/>
    <w:rsid w:val="00240D90"/>
    <w:rsid w:val="00251A0B"/>
    <w:rsid w:val="00253CB1"/>
    <w:rsid w:val="002543F9"/>
    <w:rsid w:val="00257ADD"/>
    <w:rsid w:val="00260085"/>
    <w:rsid w:val="00261930"/>
    <w:rsid w:val="00263723"/>
    <w:rsid w:val="00263CF8"/>
    <w:rsid w:val="00265635"/>
    <w:rsid w:val="00265A91"/>
    <w:rsid w:val="00266389"/>
    <w:rsid w:val="002675F7"/>
    <w:rsid w:val="00271855"/>
    <w:rsid w:val="002725A5"/>
    <w:rsid w:val="0027261B"/>
    <w:rsid w:val="0027314F"/>
    <w:rsid w:val="00276A54"/>
    <w:rsid w:val="0028289F"/>
    <w:rsid w:val="00284157"/>
    <w:rsid w:val="00285631"/>
    <w:rsid w:val="00290D94"/>
    <w:rsid w:val="002916CA"/>
    <w:rsid w:val="0029203C"/>
    <w:rsid w:val="00294873"/>
    <w:rsid w:val="00296A37"/>
    <w:rsid w:val="002972C4"/>
    <w:rsid w:val="002A011A"/>
    <w:rsid w:val="002A28E7"/>
    <w:rsid w:val="002A4A81"/>
    <w:rsid w:val="002A73A2"/>
    <w:rsid w:val="002A7CE8"/>
    <w:rsid w:val="002B0671"/>
    <w:rsid w:val="002B262F"/>
    <w:rsid w:val="002B3553"/>
    <w:rsid w:val="002B3E3C"/>
    <w:rsid w:val="002B4012"/>
    <w:rsid w:val="002B5E06"/>
    <w:rsid w:val="002C0CFF"/>
    <w:rsid w:val="002D088D"/>
    <w:rsid w:val="002D09B9"/>
    <w:rsid w:val="002D0EE9"/>
    <w:rsid w:val="002D16A0"/>
    <w:rsid w:val="002D2673"/>
    <w:rsid w:val="002D2930"/>
    <w:rsid w:val="002D2DFF"/>
    <w:rsid w:val="002D3D6D"/>
    <w:rsid w:val="002D4E41"/>
    <w:rsid w:val="002D5BF8"/>
    <w:rsid w:val="002D7ECC"/>
    <w:rsid w:val="002E0C78"/>
    <w:rsid w:val="002E1B8F"/>
    <w:rsid w:val="002E2DEF"/>
    <w:rsid w:val="002E4E3E"/>
    <w:rsid w:val="002E76B2"/>
    <w:rsid w:val="002E79A2"/>
    <w:rsid w:val="002F1B0D"/>
    <w:rsid w:val="002F4F4B"/>
    <w:rsid w:val="002F55FD"/>
    <w:rsid w:val="002F594C"/>
    <w:rsid w:val="00301984"/>
    <w:rsid w:val="00301B0B"/>
    <w:rsid w:val="00301E84"/>
    <w:rsid w:val="0030200D"/>
    <w:rsid w:val="00302E7A"/>
    <w:rsid w:val="00303D1B"/>
    <w:rsid w:val="003046B7"/>
    <w:rsid w:val="00312460"/>
    <w:rsid w:val="00317A57"/>
    <w:rsid w:val="00320A99"/>
    <w:rsid w:val="0032144B"/>
    <w:rsid w:val="00321CE5"/>
    <w:rsid w:val="00321E38"/>
    <w:rsid w:val="00322C0B"/>
    <w:rsid w:val="00322D5B"/>
    <w:rsid w:val="003231E7"/>
    <w:rsid w:val="00325AC2"/>
    <w:rsid w:val="00326A1C"/>
    <w:rsid w:val="00327FDC"/>
    <w:rsid w:val="003360E3"/>
    <w:rsid w:val="003371D5"/>
    <w:rsid w:val="003376CD"/>
    <w:rsid w:val="0034052C"/>
    <w:rsid w:val="003423BD"/>
    <w:rsid w:val="00342906"/>
    <w:rsid w:val="003452C3"/>
    <w:rsid w:val="003501A7"/>
    <w:rsid w:val="0035048A"/>
    <w:rsid w:val="0035425C"/>
    <w:rsid w:val="0035477A"/>
    <w:rsid w:val="0035489A"/>
    <w:rsid w:val="0036263B"/>
    <w:rsid w:val="00363B62"/>
    <w:rsid w:val="003645B0"/>
    <w:rsid w:val="00364B2C"/>
    <w:rsid w:val="003664F1"/>
    <w:rsid w:val="00366B4C"/>
    <w:rsid w:val="00367E3F"/>
    <w:rsid w:val="00372464"/>
    <w:rsid w:val="00372B14"/>
    <w:rsid w:val="00375069"/>
    <w:rsid w:val="00377EA5"/>
    <w:rsid w:val="00377F77"/>
    <w:rsid w:val="00380B20"/>
    <w:rsid w:val="00382DFD"/>
    <w:rsid w:val="00383073"/>
    <w:rsid w:val="0038438F"/>
    <w:rsid w:val="00387C67"/>
    <w:rsid w:val="00387D98"/>
    <w:rsid w:val="00390762"/>
    <w:rsid w:val="00390B0F"/>
    <w:rsid w:val="00390B38"/>
    <w:rsid w:val="00390B6B"/>
    <w:rsid w:val="00391CFE"/>
    <w:rsid w:val="0039353B"/>
    <w:rsid w:val="00394473"/>
    <w:rsid w:val="00394B8A"/>
    <w:rsid w:val="00394F9E"/>
    <w:rsid w:val="00395426"/>
    <w:rsid w:val="00395B91"/>
    <w:rsid w:val="00396615"/>
    <w:rsid w:val="0039700D"/>
    <w:rsid w:val="00397089"/>
    <w:rsid w:val="003978A8"/>
    <w:rsid w:val="003A0F30"/>
    <w:rsid w:val="003A3080"/>
    <w:rsid w:val="003A4C44"/>
    <w:rsid w:val="003A5AD0"/>
    <w:rsid w:val="003A6CE3"/>
    <w:rsid w:val="003A7899"/>
    <w:rsid w:val="003B15EE"/>
    <w:rsid w:val="003B3126"/>
    <w:rsid w:val="003B3FB9"/>
    <w:rsid w:val="003B517D"/>
    <w:rsid w:val="003B5815"/>
    <w:rsid w:val="003B60EC"/>
    <w:rsid w:val="003C00ED"/>
    <w:rsid w:val="003C1C0A"/>
    <w:rsid w:val="003C35DF"/>
    <w:rsid w:val="003C4A68"/>
    <w:rsid w:val="003C554F"/>
    <w:rsid w:val="003C5B36"/>
    <w:rsid w:val="003C61DD"/>
    <w:rsid w:val="003C6B9F"/>
    <w:rsid w:val="003D63E7"/>
    <w:rsid w:val="003E05F1"/>
    <w:rsid w:val="003E113B"/>
    <w:rsid w:val="003E1A12"/>
    <w:rsid w:val="003E5092"/>
    <w:rsid w:val="003E715D"/>
    <w:rsid w:val="003E7C66"/>
    <w:rsid w:val="003E7EED"/>
    <w:rsid w:val="003F103E"/>
    <w:rsid w:val="003F108B"/>
    <w:rsid w:val="003F2E48"/>
    <w:rsid w:val="003F440C"/>
    <w:rsid w:val="003F525A"/>
    <w:rsid w:val="003F6372"/>
    <w:rsid w:val="003F6873"/>
    <w:rsid w:val="003F7BE6"/>
    <w:rsid w:val="004006A9"/>
    <w:rsid w:val="004015A8"/>
    <w:rsid w:val="0040241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5FE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018B"/>
    <w:rsid w:val="00441EAC"/>
    <w:rsid w:val="00446C5E"/>
    <w:rsid w:val="004507E5"/>
    <w:rsid w:val="0045165A"/>
    <w:rsid w:val="004519AD"/>
    <w:rsid w:val="00453FD4"/>
    <w:rsid w:val="0045459A"/>
    <w:rsid w:val="004545DB"/>
    <w:rsid w:val="00454B26"/>
    <w:rsid w:val="00456C92"/>
    <w:rsid w:val="0045786A"/>
    <w:rsid w:val="00460F76"/>
    <w:rsid w:val="00461E68"/>
    <w:rsid w:val="00461F65"/>
    <w:rsid w:val="00462F12"/>
    <w:rsid w:val="00463050"/>
    <w:rsid w:val="0046340F"/>
    <w:rsid w:val="00466168"/>
    <w:rsid w:val="0046778B"/>
    <w:rsid w:val="004714D4"/>
    <w:rsid w:val="0047192C"/>
    <w:rsid w:val="00474C6D"/>
    <w:rsid w:val="00475712"/>
    <w:rsid w:val="00480CCE"/>
    <w:rsid w:val="00482FAA"/>
    <w:rsid w:val="00487211"/>
    <w:rsid w:val="0049075F"/>
    <w:rsid w:val="00492DA8"/>
    <w:rsid w:val="004A0888"/>
    <w:rsid w:val="004A2CCB"/>
    <w:rsid w:val="004A326E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763"/>
    <w:rsid w:val="004C5DD3"/>
    <w:rsid w:val="004D1121"/>
    <w:rsid w:val="004D30F9"/>
    <w:rsid w:val="004D4A32"/>
    <w:rsid w:val="004D64AB"/>
    <w:rsid w:val="004D679D"/>
    <w:rsid w:val="004D76D9"/>
    <w:rsid w:val="004E2F55"/>
    <w:rsid w:val="004E7CE8"/>
    <w:rsid w:val="004F271D"/>
    <w:rsid w:val="004F5114"/>
    <w:rsid w:val="004F5431"/>
    <w:rsid w:val="004F756C"/>
    <w:rsid w:val="005001FA"/>
    <w:rsid w:val="005019AF"/>
    <w:rsid w:val="0050488D"/>
    <w:rsid w:val="00504D12"/>
    <w:rsid w:val="0050527A"/>
    <w:rsid w:val="0050535A"/>
    <w:rsid w:val="00506A11"/>
    <w:rsid w:val="00507CC4"/>
    <w:rsid w:val="005106F5"/>
    <w:rsid w:val="00511192"/>
    <w:rsid w:val="005118AD"/>
    <w:rsid w:val="00512353"/>
    <w:rsid w:val="005220C2"/>
    <w:rsid w:val="00522347"/>
    <w:rsid w:val="005227A1"/>
    <w:rsid w:val="00522E88"/>
    <w:rsid w:val="00523369"/>
    <w:rsid w:val="0052398F"/>
    <w:rsid w:val="00524085"/>
    <w:rsid w:val="00527825"/>
    <w:rsid w:val="00532960"/>
    <w:rsid w:val="00533E80"/>
    <w:rsid w:val="00536D6E"/>
    <w:rsid w:val="005377AA"/>
    <w:rsid w:val="00545A73"/>
    <w:rsid w:val="00546DEB"/>
    <w:rsid w:val="00546F0F"/>
    <w:rsid w:val="005477E7"/>
    <w:rsid w:val="00550159"/>
    <w:rsid w:val="00550D80"/>
    <w:rsid w:val="00551897"/>
    <w:rsid w:val="00551FFD"/>
    <w:rsid w:val="00552979"/>
    <w:rsid w:val="00552A0F"/>
    <w:rsid w:val="0055354A"/>
    <w:rsid w:val="005551ED"/>
    <w:rsid w:val="00556419"/>
    <w:rsid w:val="005564B4"/>
    <w:rsid w:val="005572B4"/>
    <w:rsid w:val="005572DD"/>
    <w:rsid w:val="00560564"/>
    <w:rsid w:val="0056138F"/>
    <w:rsid w:val="00562E2B"/>
    <w:rsid w:val="00564668"/>
    <w:rsid w:val="00567413"/>
    <w:rsid w:val="00570353"/>
    <w:rsid w:val="005715F5"/>
    <w:rsid w:val="0057171E"/>
    <w:rsid w:val="00571B22"/>
    <w:rsid w:val="00571EEC"/>
    <w:rsid w:val="00572666"/>
    <w:rsid w:val="0057267E"/>
    <w:rsid w:val="005726BD"/>
    <w:rsid w:val="00574A5A"/>
    <w:rsid w:val="005753B8"/>
    <w:rsid w:val="00583ED5"/>
    <w:rsid w:val="00586FC7"/>
    <w:rsid w:val="00587437"/>
    <w:rsid w:val="00587816"/>
    <w:rsid w:val="00592678"/>
    <w:rsid w:val="0059430C"/>
    <w:rsid w:val="00594644"/>
    <w:rsid w:val="0059526F"/>
    <w:rsid w:val="00596F36"/>
    <w:rsid w:val="005A1741"/>
    <w:rsid w:val="005A235F"/>
    <w:rsid w:val="005A26E9"/>
    <w:rsid w:val="005A70FB"/>
    <w:rsid w:val="005A72B7"/>
    <w:rsid w:val="005A751F"/>
    <w:rsid w:val="005A7719"/>
    <w:rsid w:val="005A77C2"/>
    <w:rsid w:val="005B291B"/>
    <w:rsid w:val="005B2C1E"/>
    <w:rsid w:val="005B4FF2"/>
    <w:rsid w:val="005B76C5"/>
    <w:rsid w:val="005B7AF0"/>
    <w:rsid w:val="005B7B8A"/>
    <w:rsid w:val="005C09C6"/>
    <w:rsid w:val="005C458D"/>
    <w:rsid w:val="005C491E"/>
    <w:rsid w:val="005C5A9C"/>
    <w:rsid w:val="005C5E0A"/>
    <w:rsid w:val="005C6C0C"/>
    <w:rsid w:val="005C7F48"/>
    <w:rsid w:val="005D2276"/>
    <w:rsid w:val="005D25FD"/>
    <w:rsid w:val="005D2808"/>
    <w:rsid w:val="005D5833"/>
    <w:rsid w:val="005D5F33"/>
    <w:rsid w:val="005E0858"/>
    <w:rsid w:val="005E08EF"/>
    <w:rsid w:val="005E2794"/>
    <w:rsid w:val="005E3CBF"/>
    <w:rsid w:val="005E6F9D"/>
    <w:rsid w:val="005E7B5A"/>
    <w:rsid w:val="005F01FC"/>
    <w:rsid w:val="005F0C89"/>
    <w:rsid w:val="005F0CCB"/>
    <w:rsid w:val="005F3701"/>
    <w:rsid w:val="005F41DF"/>
    <w:rsid w:val="005F4521"/>
    <w:rsid w:val="005F5478"/>
    <w:rsid w:val="006006FC"/>
    <w:rsid w:val="00600D1A"/>
    <w:rsid w:val="006015E6"/>
    <w:rsid w:val="0060184A"/>
    <w:rsid w:val="006045BA"/>
    <w:rsid w:val="0060583A"/>
    <w:rsid w:val="00611090"/>
    <w:rsid w:val="00611649"/>
    <w:rsid w:val="00611A0E"/>
    <w:rsid w:val="00612F6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34C7"/>
    <w:rsid w:val="00654C93"/>
    <w:rsid w:val="00656092"/>
    <w:rsid w:val="006568AF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13F9"/>
    <w:rsid w:val="006754EA"/>
    <w:rsid w:val="006772D0"/>
    <w:rsid w:val="00680453"/>
    <w:rsid w:val="00682526"/>
    <w:rsid w:val="00683555"/>
    <w:rsid w:val="00685673"/>
    <w:rsid w:val="00686F1D"/>
    <w:rsid w:val="006875DA"/>
    <w:rsid w:val="00691221"/>
    <w:rsid w:val="00692F7A"/>
    <w:rsid w:val="00694D61"/>
    <w:rsid w:val="00695E06"/>
    <w:rsid w:val="00696315"/>
    <w:rsid w:val="006A0D51"/>
    <w:rsid w:val="006A1C05"/>
    <w:rsid w:val="006A225B"/>
    <w:rsid w:val="006A30D2"/>
    <w:rsid w:val="006A3BC3"/>
    <w:rsid w:val="006A5A6A"/>
    <w:rsid w:val="006A5FE3"/>
    <w:rsid w:val="006B0203"/>
    <w:rsid w:val="006B23B2"/>
    <w:rsid w:val="006B4845"/>
    <w:rsid w:val="006B635C"/>
    <w:rsid w:val="006C1708"/>
    <w:rsid w:val="006C189D"/>
    <w:rsid w:val="006C1C29"/>
    <w:rsid w:val="006C3782"/>
    <w:rsid w:val="006C3CDE"/>
    <w:rsid w:val="006C4745"/>
    <w:rsid w:val="006C6298"/>
    <w:rsid w:val="006D0145"/>
    <w:rsid w:val="006D0EE8"/>
    <w:rsid w:val="006D3162"/>
    <w:rsid w:val="006D37E7"/>
    <w:rsid w:val="006D5146"/>
    <w:rsid w:val="006D58E3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41"/>
    <w:rsid w:val="0070346C"/>
    <w:rsid w:val="007051A0"/>
    <w:rsid w:val="007051DB"/>
    <w:rsid w:val="00705683"/>
    <w:rsid w:val="00706496"/>
    <w:rsid w:val="00711A12"/>
    <w:rsid w:val="00711F11"/>
    <w:rsid w:val="007154C4"/>
    <w:rsid w:val="00715DB9"/>
    <w:rsid w:val="007174BE"/>
    <w:rsid w:val="007218A0"/>
    <w:rsid w:val="007238AF"/>
    <w:rsid w:val="00723903"/>
    <w:rsid w:val="00726908"/>
    <w:rsid w:val="007270C7"/>
    <w:rsid w:val="00730F3A"/>
    <w:rsid w:val="00731CC4"/>
    <w:rsid w:val="00735F34"/>
    <w:rsid w:val="00736944"/>
    <w:rsid w:val="00741200"/>
    <w:rsid w:val="00741333"/>
    <w:rsid w:val="00742FF2"/>
    <w:rsid w:val="00744D6A"/>
    <w:rsid w:val="00746138"/>
    <w:rsid w:val="0074620A"/>
    <w:rsid w:val="00746AC9"/>
    <w:rsid w:val="00751D50"/>
    <w:rsid w:val="00752589"/>
    <w:rsid w:val="007527D5"/>
    <w:rsid w:val="00752F3C"/>
    <w:rsid w:val="007561FC"/>
    <w:rsid w:val="00760253"/>
    <w:rsid w:val="00761D34"/>
    <w:rsid w:val="00762B37"/>
    <w:rsid w:val="00762D2D"/>
    <w:rsid w:val="00764622"/>
    <w:rsid w:val="00764CAD"/>
    <w:rsid w:val="007700A6"/>
    <w:rsid w:val="00770FA1"/>
    <w:rsid w:val="007721A5"/>
    <w:rsid w:val="00773884"/>
    <w:rsid w:val="00774813"/>
    <w:rsid w:val="0078052A"/>
    <w:rsid w:val="007812FB"/>
    <w:rsid w:val="0078217C"/>
    <w:rsid w:val="00784032"/>
    <w:rsid w:val="00785ACB"/>
    <w:rsid w:val="007865B1"/>
    <w:rsid w:val="00786E79"/>
    <w:rsid w:val="00787925"/>
    <w:rsid w:val="00790381"/>
    <w:rsid w:val="00790E31"/>
    <w:rsid w:val="00791578"/>
    <w:rsid w:val="00793B87"/>
    <w:rsid w:val="0079566E"/>
    <w:rsid w:val="00796509"/>
    <w:rsid w:val="0079691E"/>
    <w:rsid w:val="007969DA"/>
    <w:rsid w:val="00797723"/>
    <w:rsid w:val="007A0D17"/>
    <w:rsid w:val="007B1D2C"/>
    <w:rsid w:val="007B1EEE"/>
    <w:rsid w:val="007B249B"/>
    <w:rsid w:val="007B6D4D"/>
    <w:rsid w:val="007B6FAF"/>
    <w:rsid w:val="007B78B4"/>
    <w:rsid w:val="007B7A09"/>
    <w:rsid w:val="007C0F7A"/>
    <w:rsid w:val="007C19AC"/>
    <w:rsid w:val="007C350E"/>
    <w:rsid w:val="007D24A9"/>
    <w:rsid w:val="007D27FA"/>
    <w:rsid w:val="007D30B5"/>
    <w:rsid w:val="007D579F"/>
    <w:rsid w:val="007D6218"/>
    <w:rsid w:val="007D6699"/>
    <w:rsid w:val="007D7E30"/>
    <w:rsid w:val="007E00F5"/>
    <w:rsid w:val="007E0A75"/>
    <w:rsid w:val="007E48DE"/>
    <w:rsid w:val="007E6419"/>
    <w:rsid w:val="007E6E52"/>
    <w:rsid w:val="007F6815"/>
    <w:rsid w:val="007F6BA8"/>
    <w:rsid w:val="00803303"/>
    <w:rsid w:val="0080681B"/>
    <w:rsid w:val="0080738C"/>
    <w:rsid w:val="00810B77"/>
    <w:rsid w:val="00812B0E"/>
    <w:rsid w:val="00812D87"/>
    <w:rsid w:val="00817430"/>
    <w:rsid w:val="00817436"/>
    <w:rsid w:val="00822217"/>
    <w:rsid w:val="00823EF8"/>
    <w:rsid w:val="0082542D"/>
    <w:rsid w:val="00825DD6"/>
    <w:rsid w:val="00827834"/>
    <w:rsid w:val="00832835"/>
    <w:rsid w:val="00832A7E"/>
    <w:rsid w:val="00833B19"/>
    <w:rsid w:val="00835110"/>
    <w:rsid w:val="008351FC"/>
    <w:rsid w:val="00841F50"/>
    <w:rsid w:val="00843324"/>
    <w:rsid w:val="00843A0E"/>
    <w:rsid w:val="00845DFE"/>
    <w:rsid w:val="008469DB"/>
    <w:rsid w:val="00846E17"/>
    <w:rsid w:val="0085200A"/>
    <w:rsid w:val="00853D6C"/>
    <w:rsid w:val="00854283"/>
    <w:rsid w:val="008573E3"/>
    <w:rsid w:val="00861E81"/>
    <w:rsid w:val="008645FF"/>
    <w:rsid w:val="00866243"/>
    <w:rsid w:val="00866D42"/>
    <w:rsid w:val="0087030E"/>
    <w:rsid w:val="00870AAC"/>
    <w:rsid w:val="008734F7"/>
    <w:rsid w:val="0087465F"/>
    <w:rsid w:val="00874E9F"/>
    <w:rsid w:val="00877842"/>
    <w:rsid w:val="008806F8"/>
    <w:rsid w:val="008808E2"/>
    <w:rsid w:val="00881456"/>
    <w:rsid w:val="00881ACB"/>
    <w:rsid w:val="00885FC9"/>
    <w:rsid w:val="00886F64"/>
    <w:rsid w:val="0089033C"/>
    <w:rsid w:val="00891328"/>
    <w:rsid w:val="00891A47"/>
    <w:rsid w:val="00892809"/>
    <w:rsid w:val="00892A36"/>
    <w:rsid w:val="0089370F"/>
    <w:rsid w:val="008939AF"/>
    <w:rsid w:val="00893FED"/>
    <w:rsid w:val="0089449A"/>
    <w:rsid w:val="00895E48"/>
    <w:rsid w:val="00896687"/>
    <w:rsid w:val="008971F4"/>
    <w:rsid w:val="008978E0"/>
    <w:rsid w:val="008A0E7D"/>
    <w:rsid w:val="008A3023"/>
    <w:rsid w:val="008A403F"/>
    <w:rsid w:val="008A6815"/>
    <w:rsid w:val="008A68B1"/>
    <w:rsid w:val="008B1031"/>
    <w:rsid w:val="008B2303"/>
    <w:rsid w:val="008B34A0"/>
    <w:rsid w:val="008B4EF2"/>
    <w:rsid w:val="008B5088"/>
    <w:rsid w:val="008B5740"/>
    <w:rsid w:val="008B7326"/>
    <w:rsid w:val="008C0B84"/>
    <w:rsid w:val="008C1063"/>
    <w:rsid w:val="008C41DA"/>
    <w:rsid w:val="008C553A"/>
    <w:rsid w:val="008C588E"/>
    <w:rsid w:val="008C66E8"/>
    <w:rsid w:val="008C6D5F"/>
    <w:rsid w:val="008C7226"/>
    <w:rsid w:val="008C7898"/>
    <w:rsid w:val="008D7B80"/>
    <w:rsid w:val="008D7C36"/>
    <w:rsid w:val="008E243B"/>
    <w:rsid w:val="008E4184"/>
    <w:rsid w:val="008E46D7"/>
    <w:rsid w:val="008E5010"/>
    <w:rsid w:val="008E549F"/>
    <w:rsid w:val="008E6301"/>
    <w:rsid w:val="008E784D"/>
    <w:rsid w:val="008E785D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4AA3"/>
    <w:rsid w:val="00915BED"/>
    <w:rsid w:val="00916B64"/>
    <w:rsid w:val="0092145D"/>
    <w:rsid w:val="009245DE"/>
    <w:rsid w:val="00930762"/>
    <w:rsid w:val="00930C0C"/>
    <w:rsid w:val="00936B81"/>
    <w:rsid w:val="00941868"/>
    <w:rsid w:val="00942D03"/>
    <w:rsid w:val="00944701"/>
    <w:rsid w:val="00945A0A"/>
    <w:rsid w:val="0094792D"/>
    <w:rsid w:val="00950ED1"/>
    <w:rsid w:val="00952A7A"/>
    <w:rsid w:val="00953A02"/>
    <w:rsid w:val="0095444E"/>
    <w:rsid w:val="00955C67"/>
    <w:rsid w:val="009573FB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625A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3E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2BA2"/>
    <w:rsid w:val="009C4319"/>
    <w:rsid w:val="009D0C81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2DA"/>
    <w:rsid w:val="009E551E"/>
    <w:rsid w:val="009E7066"/>
    <w:rsid w:val="009F1EF8"/>
    <w:rsid w:val="009F4604"/>
    <w:rsid w:val="009F4B78"/>
    <w:rsid w:val="009F606B"/>
    <w:rsid w:val="009F6A7D"/>
    <w:rsid w:val="009F6E66"/>
    <w:rsid w:val="009F7888"/>
    <w:rsid w:val="00A02AC3"/>
    <w:rsid w:val="00A04D19"/>
    <w:rsid w:val="00A06840"/>
    <w:rsid w:val="00A06EAD"/>
    <w:rsid w:val="00A07B30"/>
    <w:rsid w:val="00A12107"/>
    <w:rsid w:val="00A1293C"/>
    <w:rsid w:val="00A14F9B"/>
    <w:rsid w:val="00A15FC5"/>
    <w:rsid w:val="00A167F1"/>
    <w:rsid w:val="00A2085F"/>
    <w:rsid w:val="00A20EC0"/>
    <w:rsid w:val="00A2150B"/>
    <w:rsid w:val="00A215D9"/>
    <w:rsid w:val="00A2292C"/>
    <w:rsid w:val="00A23FC3"/>
    <w:rsid w:val="00A25F1B"/>
    <w:rsid w:val="00A263FF"/>
    <w:rsid w:val="00A3288D"/>
    <w:rsid w:val="00A329DC"/>
    <w:rsid w:val="00A32D3A"/>
    <w:rsid w:val="00A41135"/>
    <w:rsid w:val="00A41FEB"/>
    <w:rsid w:val="00A42FBA"/>
    <w:rsid w:val="00A44DA6"/>
    <w:rsid w:val="00A453D7"/>
    <w:rsid w:val="00A50921"/>
    <w:rsid w:val="00A5160D"/>
    <w:rsid w:val="00A56CA4"/>
    <w:rsid w:val="00A57DC2"/>
    <w:rsid w:val="00A65F04"/>
    <w:rsid w:val="00A65F2E"/>
    <w:rsid w:val="00A7086D"/>
    <w:rsid w:val="00A71503"/>
    <w:rsid w:val="00A71AD5"/>
    <w:rsid w:val="00A75AC5"/>
    <w:rsid w:val="00A8073E"/>
    <w:rsid w:val="00A80883"/>
    <w:rsid w:val="00A81BED"/>
    <w:rsid w:val="00A82FC6"/>
    <w:rsid w:val="00A85A0D"/>
    <w:rsid w:val="00A87844"/>
    <w:rsid w:val="00A903B0"/>
    <w:rsid w:val="00A92270"/>
    <w:rsid w:val="00A969C3"/>
    <w:rsid w:val="00AA10AE"/>
    <w:rsid w:val="00AA329F"/>
    <w:rsid w:val="00AA7B6A"/>
    <w:rsid w:val="00AB06C1"/>
    <w:rsid w:val="00AB4983"/>
    <w:rsid w:val="00AB593E"/>
    <w:rsid w:val="00AB5D37"/>
    <w:rsid w:val="00AB66F3"/>
    <w:rsid w:val="00AB683F"/>
    <w:rsid w:val="00AC1F0D"/>
    <w:rsid w:val="00AC4A2E"/>
    <w:rsid w:val="00AD1885"/>
    <w:rsid w:val="00AD50BA"/>
    <w:rsid w:val="00AE02E7"/>
    <w:rsid w:val="00AE0F75"/>
    <w:rsid w:val="00AE1798"/>
    <w:rsid w:val="00AE2761"/>
    <w:rsid w:val="00AE319E"/>
    <w:rsid w:val="00AE3B2C"/>
    <w:rsid w:val="00AE3B4E"/>
    <w:rsid w:val="00AE676F"/>
    <w:rsid w:val="00AE709C"/>
    <w:rsid w:val="00AE7DD9"/>
    <w:rsid w:val="00AF2B38"/>
    <w:rsid w:val="00AF6C41"/>
    <w:rsid w:val="00B003CD"/>
    <w:rsid w:val="00B004C1"/>
    <w:rsid w:val="00B0168B"/>
    <w:rsid w:val="00B03458"/>
    <w:rsid w:val="00B04B8E"/>
    <w:rsid w:val="00B04CC7"/>
    <w:rsid w:val="00B07AEC"/>
    <w:rsid w:val="00B106CD"/>
    <w:rsid w:val="00B1072F"/>
    <w:rsid w:val="00B108E5"/>
    <w:rsid w:val="00B1251B"/>
    <w:rsid w:val="00B15820"/>
    <w:rsid w:val="00B17116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36E25"/>
    <w:rsid w:val="00B40124"/>
    <w:rsid w:val="00B40B86"/>
    <w:rsid w:val="00B42947"/>
    <w:rsid w:val="00B42B87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0CB"/>
    <w:rsid w:val="00B63559"/>
    <w:rsid w:val="00B645A2"/>
    <w:rsid w:val="00B67A5B"/>
    <w:rsid w:val="00B73197"/>
    <w:rsid w:val="00B73979"/>
    <w:rsid w:val="00B751B0"/>
    <w:rsid w:val="00B762E0"/>
    <w:rsid w:val="00B80352"/>
    <w:rsid w:val="00B8094A"/>
    <w:rsid w:val="00B80C10"/>
    <w:rsid w:val="00B82A98"/>
    <w:rsid w:val="00B86188"/>
    <w:rsid w:val="00B86C54"/>
    <w:rsid w:val="00B874C4"/>
    <w:rsid w:val="00B87A0F"/>
    <w:rsid w:val="00B9034A"/>
    <w:rsid w:val="00B940F5"/>
    <w:rsid w:val="00B95428"/>
    <w:rsid w:val="00B97AA2"/>
    <w:rsid w:val="00B97B8E"/>
    <w:rsid w:val="00BA00A8"/>
    <w:rsid w:val="00BA0378"/>
    <w:rsid w:val="00BA3643"/>
    <w:rsid w:val="00BA37A4"/>
    <w:rsid w:val="00BA4FB0"/>
    <w:rsid w:val="00BA6138"/>
    <w:rsid w:val="00BB1930"/>
    <w:rsid w:val="00BB3478"/>
    <w:rsid w:val="00BB36A8"/>
    <w:rsid w:val="00BC2247"/>
    <w:rsid w:val="00BC32F7"/>
    <w:rsid w:val="00BC5572"/>
    <w:rsid w:val="00BC5800"/>
    <w:rsid w:val="00BC62C3"/>
    <w:rsid w:val="00BD1877"/>
    <w:rsid w:val="00BD3AC3"/>
    <w:rsid w:val="00BD497C"/>
    <w:rsid w:val="00BD57EE"/>
    <w:rsid w:val="00BE0046"/>
    <w:rsid w:val="00BE4E8A"/>
    <w:rsid w:val="00BE6DEF"/>
    <w:rsid w:val="00BF0B58"/>
    <w:rsid w:val="00BF22A8"/>
    <w:rsid w:val="00BF2A79"/>
    <w:rsid w:val="00BF375F"/>
    <w:rsid w:val="00C02372"/>
    <w:rsid w:val="00C02EAE"/>
    <w:rsid w:val="00C044C3"/>
    <w:rsid w:val="00C0536D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2472D"/>
    <w:rsid w:val="00C3184D"/>
    <w:rsid w:val="00C331FD"/>
    <w:rsid w:val="00C33443"/>
    <w:rsid w:val="00C34663"/>
    <w:rsid w:val="00C34DCB"/>
    <w:rsid w:val="00C36D0C"/>
    <w:rsid w:val="00C3708D"/>
    <w:rsid w:val="00C4138A"/>
    <w:rsid w:val="00C440B4"/>
    <w:rsid w:val="00C446F9"/>
    <w:rsid w:val="00C44AE8"/>
    <w:rsid w:val="00C462CB"/>
    <w:rsid w:val="00C46F39"/>
    <w:rsid w:val="00C47AFE"/>
    <w:rsid w:val="00C5067F"/>
    <w:rsid w:val="00C515C3"/>
    <w:rsid w:val="00C51AA2"/>
    <w:rsid w:val="00C52E43"/>
    <w:rsid w:val="00C533E4"/>
    <w:rsid w:val="00C56CD4"/>
    <w:rsid w:val="00C609C3"/>
    <w:rsid w:val="00C60E16"/>
    <w:rsid w:val="00C61D93"/>
    <w:rsid w:val="00C6572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81C2C"/>
    <w:rsid w:val="00C90B62"/>
    <w:rsid w:val="00C90F25"/>
    <w:rsid w:val="00C91C08"/>
    <w:rsid w:val="00C92F27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B781D"/>
    <w:rsid w:val="00CC0ED3"/>
    <w:rsid w:val="00CC1894"/>
    <w:rsid w:val="00CC2EE2"/>
    <w:rsid w:val="00CC3D03"/>
    <w:rsid w:val="00CC45DB"/>
    <w:rsid w:val="00CC5651"/>
    <w:rsid w:val="00CC5D0A"/>
    <w:rsid w:val="00CC73FF"/>
    <w:rsid w:val="00CD141E"/>
    <w:rsid w:val="00CD28BA"/>
    <w:rsid w:val="00CD45DA"/>
    <w:rsid w:val="00CD6EC7"/>
    <w:rsid w:val="00CE2CF7"/>
    <w:rsid w:val="00CE2EA4"/>
    <w:rsid w:val="00CE5714"/>
    <w:rsid w:val="00CE6138"/>
    <w:rsid w:val="00CE6F59"/>
    <w:rsid w:val="00CE7AAB"/>
    <w:rsid w:val="00CF151C"/>
    <w:rsid w:val="00CF2673"/>
    <w:rsid w:val="00CF2767"/>
    <w:rsid w:val="00CF2DA1"/>
    <w:rsid w:val="00CF43B1"/>
    <w:rsid w:val="00D00355"/>
    <w:rsid w:val="00D00C7B"/>
    <w:rsid w:val="00D0614B"/>
    <w:rsid w:val="00D06AD1"/>
    <w:rsid w:val="00D17549"/>
    <w:rsid w:val="00D24D97"/>
    <w:rsid w:val="00D275F5"/>
    <w:rsid w:val="00D27727"/>
    <w:rsid w:val="00D34D51"/>
    <w:rsid w:val="00D3601C"/>
    <w:rsid w:val="00D376F1"/>
    <w:rsid w:val="00D425DF"/>
    <w:rsid w:val="00D43529"/>
    <w:rsid w:val="00D43CA8"/>
    <w:rsid w:val="00D44F39"/>
    <w:rsid w:val="00D45107"/>
    <w:rsid w:val="00D4523D"/>
    <w:rsid w:val="00D45789"/>
    <w:rsid w:val="00D4593F"/>
    <w:rsid w:val="00D45BD4"/>
    <w:rsid w:val="00D4775B"/>
    <w:rsid w:val="00D47AB8"/>
    <w:rsid w:val="00D47D4C"/>
    <w:rsid w:val="00D55D94"/>
    <w:rsid w:val="00D56566"/>
    <w:rsid w:val="00D575BB"/>
    <w:rsid w:val="00D629EC"/>
    <w:rsid w:val="00D647A4"/>
    <w:rsid w:val="00D6487A"/>
    <w:rsid w:val="00D648BB"/>
    <w:rsid w:val="00D64E04"/>
    <w:rsid w:val="00D65A5E"/>
    <w:rsid w:val="00D669D1"/>
    <w:rsid w:val="00D67E90"/>
    <w:rsid w:val="00D7049A"/>
    <w:rsid w:val="00D704F6"/>
    <w:rsid w:val="00D71E96"/>
    <w:rsid w:val="00D722B1"/>
    <w:rsid w:val="00D72660"/>
    <w:rsid w:val="00D74A82"/>
    <w:rsid w:val="00D753F6"/>
    <w:rsid w:val="00D7737D"/>
    <w:rsid w:val="00D80897"/>
    <w:rsid w:val="00D81375"/>
    <w:rsid w:val="00D82C7D"/>
    <w:rsid w:val="00D8540E"/>
    <w:rsid w:val="00D85C4D"/>
    <w:rsid w:val="00D8730B"/>
    <w:rsid w:val="00D9072A"/>
    <w:rsid w:val="00D94852"/>
    <w:rsid w:val="00DA039C"/>
    <w:rsid w:val="00DA10B4"/>
    <w:rsid w:val="00DA1C84"/>
    <w:rsid w:val="00DA6EBE"/>
    <w:rsid w:val="00DA770F"/>
    <w:rsid w:val="00DB02A1"/>
    <w:rsid w:val="00DB12E7"/>
    <w:rsid w:val="00DB27CC"/>
    <w:rsid w:val="00DB2A54"/>
    <w:rsid w:val="00DB4EF9"/>
    <w:rsid w:val="00DB551D"/>
    <w:rsid w:val="00DC033A"/>
    <w:rsid w:val="00DC29FE"/>
    <w:rsid w:val="00DC430C"/>
    <w:rsid w:val="00DC60FB"/>
    <w:rsid w:val="00DC7319"/>
    <w:rsid w:val="00DC742E"/>
    <w:rsid w:val="00DD2C6E"/>
    <w:rsid w:val="00DD38DC"/>
    <w:rsid w:val="00DD39F0"/>
    <w:rsid w:val="00DD4039"/>
    <w:rsid w:val="00DD63FF"/>
    <w:rsid w:val="00DE7361"/>
    <w:rsid w:val="00DF01D5"/>
    <w:rsid w:val="00DF1773"/>
    <w:rsid w:val="00DF1BBF"/>
    <w:rsid w:val="00DF27D1"/>
    <w:rsid w:val="00DF3145"/>
    <w:rsid w:val="00DF4B0E"/>
    <w:rsid w:val="00DF7A97"/>
    <w:rsid w:val="00E01E4B"/>
    <w:rsid w:val="00E03A4F"/>
    <w:rsid w:val="00E062B0"/>
    <w:rsid w:val="00E0711E"/>
    <w:rsid w:val="00E0770C"/>
    <w:rsid w:val="00E10AE2"/>
    <w:rsid w:val="00E14DFA"/>
    <w:rsid w:val="00E17EA5"/>
    <w:rsid w:val="00E20CF0"/>
    <w:rsid w:val="00E229DB"/>
    <w:rsid w:val="00E22A7D"/>
    <w:rsid w:val="00E2571A"/>
    <w:rsid w:val="00E26EDC"/>
    <w:rsid w:val="00E2713C"/>
    <w:rsid w:val="00E303ED"/>
    <w:rsid w:val="00E30B42"/>
    <w:rsid w:val="00E32FAC"/>
    <w:rsid w:val="00E33B92"/>
    <w:rsid w:val="00E342D7"/>
    <w:rsid w:val="00E34D1F"/>
    <w:rsid w:val="00E35C26"/>
    <w:rsid w:val="00E410EA"/>
    <w:rsid w:val="00E41D5C"/>
    <w:rsid w:val="00E4222A"/>
    <w:rsid w:val="00E431D8"/>
    <w:rsid w:val="00E437F7"/>
    <w:rsid w:val="00E468BC"/>
    <w:rsid w:val="00E5130B"/>
    <w:rsid w:val="00E529F9"/>
    <w:rsid w:val="00E5370A"/>
    <w:rsid w:val="00E537E0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A5CD0"/>
    <w:rsid w:val="00EA6E22"/>
    <w:rsid w:val="00EB0B4F"/>
    <w:rsid w:val="00EB1B59"/>
    <w:rsid w:val="00EB4384"/>
    <w:rsid w:val="00EB6065"/>
    <w:rsid w:val="00EC0826"/>
    <w:rsid w:val="00EC4E99"/>
    <w:rsid w:val="00EC7E23"/>
    <w:rsid w:val="00ED2D79"/>
    <w:rsid w:val="00ED3A21"/>
    <w:rsid w:val="00ED54F9"/>
    <w:rsid w:val="00ED6982"/>
    <w:rsid w:val="00EE0218"/>
    <w:rsid w:val="00EE0E54"/>
    <w:rsid w:val="00EE1033"/>
    <w:rsid w:val="00EE114E"/>
    <w:rsid w:val="00EE4C14"/>
    <w:rsid w:val="00EF1141"/>
    <w:rsid w:val="00EF24BB"/>
    <w:rsid w:val="00EF2B90"/>
    <w:rsid w:val="00EF32F6"/>
    <w:rsid w:val="00EF3D4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0610"/>
    <w:rsid w:val="00F1500B"/>
    <w:rsid w:val="00F156B3"/>
    <w:rsid w:val="00F15FD8"/>
    <w:rsid w:val="00F21A1A"/>
    <w:rsid w:val="00F22813"/>
    <w:rsid w:val="00F22FC8"/>
    <w:rsid w:val="00F231EE"/>
    <w:rsid w:val="00F27F36"/>
    <w:rsid w:val="00F31E62"/>
    <w:rsid w:val="00F32B8C"/>
    <w:rsid w:val="00F33383"/>
    <w:rsid w:val="00F33D5B"/>
    <w:rsid w:val="00F35677"/>
    <w:rsid w:val="00F4030B"/>
    <w:rsid w:val="00F42F65"/>
    <w:rsid w:val="00F43259"/>
    <w:rsid w:val="00F444F5"/>
    <w:rsid w:val="00F45E30"/>
    <w:rsid w:val="00F4602E"/>
    <w:rsid w:val="00F466B7"/>
    <w:rsid w:val="00F46BCF"/>
    <w:rsid w:val="00F47045"/>
    <w:rsid w:val="00F4767F"/>
    <w:rsid w:val="00F50D46"/>
    <w:rsid w:val="00F515AF"/>
    <w:rsid w:val="00F53E05"/>
    <w:rsid w:val="00F5550A"/>
    <w:rsid w:val="00F55A56"/>
    <w:rsid w:val="00F56088"/>
    <w:rsid w:val="00F577E1"/>
    <w:rsid w:val="00F6031D"/>
    <w:rsid w:val="00F61303"/>
    <w:rsid w:val="00F65606"/>
    <w:rsid w:val="00F66614"/>
    <w:rsid w:val="00F67764"/>
    <w:rsid w:val="00F71232"/>
    <w:rsid w:val="00F74722"/>
    <w:rsid w:val="00F74D38"/>
    <w:rsid w:val="00F75F45"/>
    <w:rsid w:val="00F80F1C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254"/>
    <w:rsid w:val="00FA4AD8"/>
    <w:rsid w:val="00FA638C"/>
    <w:rsid w:val="00FB0309"/>
    <w:rsid w:val="00FB0AEF"/>
    <w:rsid w:val="00FB3597"/>
    <w:rsid w:val="00FB53CA"/>
    <w:rsid w:val="00FC3750"/>
    <w:rsid w:val="00FC487C"/>
    <w:rsid w:val="00FC4A48"/>
    <w:rsid w:val="00FC51A5"/>
    <w:rsid w:val="00FD0B36"/>
    <w:rsid w:val="00FD168A"/>
    <w:rsid w:val="00FD1B35"/>
    <w:rsid w:val="00FD3643"/>
    <w:rsid w:val="00FD3771"/>
    <w:rsid w:val="00FD553C"/>
    <w:rsid w:val="00FD6F5E"/>
    <w:rsid w:val="00FE087D"/>
    <w:rsid w:val="00FE1232"/>
    <w:rsid w:val="00FE133D"/>
    <w:rsid w:val="00FE2090"/>
    <w:rsid w:val="00FE359D"/>
    <w:rsid w:val="00FE47EA"/>
    <w:rsid w:val="00FE4D5F"/>
    <w:rsid w:val="00FE77D3"/>
    <w:rsid w:val="00FE7BAE"/>
    <w:rsid w:val="00FE7BC4"/>
    <w:rsid w:val="00FF0808"/>
    <w:rsid w:val="00FF087D"/>
    <w:rsid w:val="00FF252B"/>
    <w:rsid w:val="00FF29D4"/>
    <w:rsid w:val="00FF388D"/>
    <w:rsid w:val="00FF7BDB"/>
    <w:rsid w:val="00F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;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F5"/>
    <w:rPr>
      <w:sz w:val="24"/>
      <w:szCs w:val="24"/>
      <w:lang w:val="de-DE"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3548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autoRedefine/>
    <w:qFormat/>
    <w:rsid w:val="00F35677"/>
    <w:pPr>
      <w:keepNext/>
      <w:spacing w:before="240" w:after="60" w:line="360" w:lineRule="auto"/>
      <w:jc w:val="both"/>
      <w:outlineLvl w:val="3"/>
    </w:pPr>
    <w:rPr>
      <w:rFonts w:eastAsia="Times New Roman"/>
      <w:b/>
      <w:color w:val="000000" w:themeColor="text1"/>
      <w:sz w:val="22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Notedebasdepage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Textedebulles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Pieddepage">
    <w:name w:val="footer"/>
    <w:basedOn w:val="Normal"/>
    <w:link w:val="PieddepageC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En-tteCar">
    <w:name w:val="En-tête Car"/>
    <w:link w:val="En-tte"/>
    <w:rsid w:val="00414465"/>
    <w:rPr>
      <w:sz w:val="24"/>
      <w:szCs w:val="24"/>
      <w:lang w:eastAsia="ja-JP"/>
    </w:rPr>
  </w:style>
  <w:style w:type="character" w:styleId="Marquedecommentair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aireCar">
    <w:name w:val="Commentaire Car"/>
    <w:link w:val="Commentaire"/>
    <w:uiPriority w:val="99"/>
    <w:semiHidden/>
    <w:rsid w:val="00664F6D"/>
    <w:rPr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64F6D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664F6D"/>
    <w:rPr>
      <w:b/>
      <w:bCs/>
      <w:lang w:eastAsia="ja-JP"/>
    </w:rPr>
  </w:style>
  <w:style w:type="character" w:customStyle="1" w:styleId="PieddepageCar">
    <w:name w:val="Pied de page Car"/>
    <w:link w:val="Pieddepage"/>
    <w:uiPriority w:val="99"/>
    <w:rsid w:val="007B7A09"/>
    <w:rPr>
      <w:sz w:val="24"/>
      <w:szCs w:val="24"/>
      <w:lang w:eastAsia="ja-JP"/>
    </w:rPr>
  </w:style>
  <w:style w:type="character" w:styleId="Lienhypertexte">
    <w:name w:val="Hyperlink"/>
    <w:uiPriority w:val="99"/>
    <w:rsid w:val="0089033C"/>
    <w:rPr>
      <w:color w:val="0000FF"/>
      <w:u w:val="single"/>
    </w:rPr>
  </w:style>
  <w:style w:type="character" w:customStyle="1" w:styleId="small-caps">
    <w:name w:val="small-caps"/>
    <w:qFormat/>
    <w:rsid w:val="0089033C"/>
  </w:style>
  <w:style w:type="character" w:styleId="Accentuation">
    <w:name w:val="Emphasis"/>
    <w:uiPriority w:val="20"/>
    <w:qFormat/>
    <w:rsid w:val="00BC62C3"/>
    <w:rPr>
      <w:i/>
      <w:iCs/>
    </w:rPr>
  </w:style>
  <w:style w:type="character" w:customStyle="1" w:styleId="Titre4Car">
    <w:name w:val="Titre 4 Car"/>
    <w:basedOn w:val="Policepardfaut"/>
    <w:link w:val="Titre4"/>
    <w:rsid w:val="00F35677"/>
    <w:rPr>
      <w:rFonts w:eastAsia="Times New Roman"/>
      <w:b/>
      <w:color w:val="000000" w:themeColor="text1"/>
      <w:sz w:val="22"/>
      <w:szCs w:val="24"/>
      <w:lang w:val="en-US" w:eastAsia="fr-FR"/>
    </w:rPr>
  </w:style>
  <w:style w:type="character" w:customStyle="1" w:styleId="apple-converted-space">
    <w:name w:val="apple-converted-space"/>
    <w:basedOn w:val="Policepardfaut"/>
    <w:rsid w:val="00F35677"/>
  </w:style>
  <w:style w:type="character" w:customStyle="1" w:styleId="it">
    <w:name w:val="it"/>
    <w:rsid w:val="00B940F5"/>
  </w:style>
  <w:style w:type="character" w:customStyle="1" w:styleId="b">
    <w:name w:val="b"/>
    <w:basedOn w:val="Policepardfaut"/>
    <w:rsid w:val="00B940F5"/>
  </w:style>
  <w:style w:type="paragraph" w:styleId="NormalWeb">
    <w:name w:val="Normal (Web)"/>
    <w:basedOn w:val="Normal"/>
    <w:uiPriority w:val="99"/>
    <w:rsid w:val="00ED2D79"/>
    <w:pPr>
      <w:spacing w:before="100" w:beforeAutospacing="1" w:after="100" w:afterAutospacing="1"/>
    </w:pPr>
    <w:rPr>
      <w:rFonts w:eastAsia="Times New Roman"/>
      <w:lang w:val="en-US" w:eastAsia="en-US"/>
    </w:rPr>
  </w:style>
  <w:style w:type="character" w:customStyle="1" w:styleId="inf">
    <w:name w:val="inf"/>
    <w:basedOn w:val="Policepardfaut"/>
    <w:rsid w:val="00ED2D79"/>
  </w:style>
  <w:style w:type="character" w:customStyle="1" w:styleId="sup">
    <w:name w:val="sup"/>
    <w:basedOn w:val="Policepardfaut"/>
    <w:rsid w:val="00ED2D79"/>
  </w:style>
  <w:style w:type="paragraph" w:customStyle="1" w:styleId="EndNoteBibliographyTitle">
    <w:name w:val="EndNote Bibliography Title"/>
    <w:basedOn w:val="Normal"/>
    <w:link w:val="EndNoteBibliographyTitleCar"/>
    <w:rsid w:val="001072B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072BD"/>
    <w:rPr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ar"/>
    <w:rsid w:val="001072BD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1072BD"/>
    <w:rPr>
      <w:noProof/>
      <w:sz w:val="24"/>
      <w:szCs w:val="24"/>
      <w:lang w:val="de-DE" w:eastAsia="ja-JP"/>
    </w:rPr>
  </w:style>
  <w:style w:type="character" w:styleId="Mentionnonrsolue">
    <w:name w:val="Unresolved Mention"/>
    <w:basedOn w:val="Policepardfaut"/>
    <w:uiPriority w:val="99"/>
    <w:semiHidden/>
    <w:unhideWhenUsed/>
    <w:rsid w:val="00E22A7D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4155FE"/>
  </w:style>
  <w:style w:type="character" w:customStyle="1" w:styleId="st">
    <w:name w:val="st"/>
    <w:basedOn w:val="Policepardfaut"/>
    <w:rsid w:val="00F231EE"/>
  </w:style>
  <w:style w:type="character" w:customStyle="1" w:styleId="smallcaps">
    <w:name w:val="smallcaps"/>
    <w:basedOn w:val="Policepardfaut"/>
    <w:rsid w:val="00F231EE"/>
  </w:style>
  <w:style w:type="character" w:customStyle="1" w:styleId="cit">
    <w:name w:val="cit"/>
    <w:basedOn w:val="Policepardfaut"/>
    <w:rsid w:val="00F231EE"/>
  </w:style>
  <w:style w:type="character" w:customStyle="1" w:styleId="Titre1Car">
    <w:name w:val="Titre 1 Car"/>
    <w:basedOn w:val="Policepardfaut"/>
    <w:link w:val="Titre1"/>
    <w:uiPriority w:val="9"/>
    <w:rsid w:val="003548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ja-JP"/>
    </w:rPr>
  </w:style>
  <w:style w:type="paragraph" w:styleId="Rvision">
    <w:name w:val="Revision"/>
    <w:hidden/>
    <w:uiPriority w:val="99"/>
    <w:semiHidden/>
    <w:rsid w:val="00D27727"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8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2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4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3</Words>
  <Characters>3508</Characters>
  <Application>Microsoft Office Word</Application>
  <DocSecurity>0</DocSecurity>
  <Lines>29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7-12T08:56:00Z</dcterms:created>
  <dcterms:modified xsi:type="dcterms:W3CDTF">2023-07-1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